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EB707E" w14:textId="77777777" w:rsidR="0042048E" w:rsidRPr="0042048E" w:rsidRDefault="0042048E" w:rsidP="0042048E">
      <w:pPr>
        <w:jc w:val="center"/>
        <w:rPr>
          <w:b/>
          <w:i/>
          <w:sz w:val="32"/>
          <w:szCs w:val="32"/>
        </w:rPr>
      </w:pPr>
      <w:r w:rsidRPr="0042048E">
        <w:rPr>
          <w:b/>
          <w:i/>
          <w:sz w:val="32"/>
          <w:szCs w:val="32"/>
        </w:rPr>
        <w:t xml:space="preserve">Supplementary Material </w:t>
      </w:r>
    </w:p>
    <w:p w14:paraId="484752F6" w14:textId="77777777" w:rsidR="0042048E" w:rsidRDefault="0042048E" w:rsidP="0042048E">
      <w:pPr>
        <w:jc w:val="center"/>
        <w:rPr>
          <w:b/>
          <w:sz w:val="32"/>
        </w:rPr>
      </w:pPr>
    </w:p>
    <w:p w14:paraId="73468241" w14:textId="77777777" w:rsidR="0042048E" w:rsidRPr="0042048E" w:rsidRDefault="0042048E" w:rsidP="0042048E">
      <w:pPr>
        <w:jc w:val="center"/>
        <w:rPr>
          <w:b/>
          <w:sz w:val="20"/>
          <w:szCs w:val="20"/>
        </w:rPr>
      </w:pPr>
    </w:p>
    <w:p w14:paraId="72FFDE1D" w14:textId="77777777" w:rsidR="0042048E" w:rsidRPr="0098741D" w:rsidRDefault="0042048E" w:rsidP="0042048E">
      <w:pPr>
        <w:jc w:val="center"/>
        <w:rPr>
          <w:b/>
          <w:sz w:val="32"/>
        </w:rPr>
      </w:pPr>
      <w:r w:rsidRPr="0098741D">
        <w:rPr>
          <w:b/>
          <w:sz w:val="32"/>
        </w:rPr>
        <w:t>Feature binding of common everyday items is not affected by age and education: Towards a culturally unbiased marker of cognitive aging trajectories</w:t>
      </w:r>
    </w:p>
    <w:p w14:paraId="5CF8EAF4" w14:textId="77777777" w:rsidR="0042048E" w:rsidRPr="0098741D" w:rsidRDefault="0042048E" w:rsidP="0042048E">
      <w:pPr>
        <w:jc w:val="center"/>
        <w:rPr>
          <w:b/>
          <w:sz w:val="32"/>
        </w:rPr>
      </w:pPr>
    </w:p>
    <w:p w14:paraId="545A8C8C" w14:textId="77777777" w:rsidR="0042048E" w:rsidRPr="0042048E" w:rsidRDefault="0042048E" w:rsidP="0042048E">
      <w:pPr>
        <w:rPr>
          <w:b/>
          <w:sz w:val="28"/>
          <w:lang w:val="es-ES"/>
        </w:rPr>
      </w:pPr>
      <w:r w:rsidRPr="0042048E">
        <w:rPr>
          <w:b/>
          <w:sz w:val="28"/>
          <w:lang w:val="es-ES"/>
        </w:rPr>
        <w:t>Serge Hoefeijzers, Alfredis González Hernández, Angela Magnolia Rios, and Mario A Parra</w:t>
      </w:r>
    </w:p>
    <w:p w14:paraId="57F249F7" w14:textId="77777777" w:rsidR="0042048E" w:rsidRPr="00BF706F" w:rsidRDefault="0042048E" w:rsidP="0042048E">
      <w:pPr>
        <w:rPr>
          <w:b/>
          <w:lang w:val="es-ES"/>
        </w:rPr>
      </w:pPr>
    </w:p>
    <w:p w14:paraId="6F422780" w14:textId="77777777" w:rsidR="0042048E" w:rsidRPr="0042048E" w:rsidRDefault="0042048E" w:rsidP="0042048E">
      <w:pPr>
        <w:rPr>
          <w:b/>
          <w:sz w:val="28"/>
          <w:szCs w:val="28"/>
        </w:rPr>
      </w:pPr>
      <w:r w:rsidRPr="0042048E">
        <w:rPr>
          <w:b/>
          <w:sz w:val="28"/>
          <w:szCs w:val="28"/>
        </w:rPr>
        <w:t>Corresponding author:</w:t>
      </w:r>
      <w:r w:rsidRPr="0042048E">
        <w:rPr>
          <w:sz w:val="28"/>
          <w:szCs w:val="28"/>
        </w:rPr>
        <w:t xml:space="preserve"> </w:t>
      </w:r>
      <w:r w:rsidRPr="0042048E">
        <w:rPr>
          <w:color w:val="000000"/>
          <w:sz w:val="28"/>
          <w:szCs w:val="28"/>
        </w:rPr>
        <w:t>Dr</w:t>
      </w:r>
      <w:r w:rsidRPr="0042048E">
        <w:rPr>
          <w:b/>
          <w:color w:val="000000"/>
          <w:sz w:val="28"/>
          <w:szCs w:val="28"/>
        </w:rPr>
        <w:t xml:space="preserve"> </w:t>
      </w:r>
      <w:r w:rsidRPr="0042048E">
        <w:rPr>
          <w:color w:val="000000"/>
          <w:sz w:val="28"/>
          <w:szCs w:val="28"/>
        </w:rPr>
        <w:t xml:space="preserve">Mario A Parra, School of Social Sciences, Psychology Department, Heriot-Watt University, Edinburgh, EH14 4AS, </w:t>
      </w:r>
      <w:hyperlink r:id="rId8" w:history="1">
        <w:r w:rsidRPr="0042048E">
          <w:rPr>
            <w:rStyle w:val="Hyperlink"/>
            <w:sz w:val="28"/>
            <w:szCs w:val="28"/>
          </w:rPr>
          <w:t>M.Parra_Rodriguez@hw.ac.uk</w:t>
        </w:r>
      </w:hyperlink>
    </w:p>
    <w:p w14:paraId="78C31679" w14:textId="77777777" w:rsidR="0042048E" w:rsidRDefault="0042048E"/>
    <w:p w14:paraId="0BED32E7" w14:textId="77777777" w:rsidR="0098741D" w:rsidRDefault="0098741D"/>
    <w:tbl>
      <w:tblPr>
        <w:tblStyle w:val="TableGrid"/>
        <w:tblpPr w:leftFromText="180" w:rightFromText="180" w:vertAnchor="page" w:horzAnchor="page" w:tblpX="1990" w:tblpY="5945"/>
        <w:tblW w:w="13239" w:type="dxa"/>
        <w:tblLook w:val="04A0" w:firstRow="1" w:lastRow="0" w:firstColumn="1" w:lastColumn="0" w:noHBand="0" w:noVBand="1"/>
      </w:tblPr>
      <w:tblGrid>
        <w:gridCol w:w="5443"/>
        <w:gridCol w:w="1843"/>
        <w:gridCol w:w="3543"/>
        <w:gridCol w:w="2410"/>
      </w:tblGrid>
      <w:tr w:rsidR="0042048E" w:rsidRPr="00BF6780" w14:paraId="7E5292C2" w14:textId="77777777" w:rsidTr="0042048E">
        <w:trPr>
          <w:trHeight w:val="414"/>
        </w:trPr>
        <w:tc>
          <w:tcPr>
            <w:tcW w:w="1323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BCB6A" w14:textId="77777777" w:rsidR="00F53D96" w:rsidRDefault="00F53D96" w:rsidP="0042048E">
            <w:pPr>
              <w:rPr>
                <w:b/>
              </w:rPr>
            </w:pPr>
          </w:p>
          <w:p w14:paraId="05A764E0" w14:textId="77777777" w:rsidR="0042048E" w:rsidRDefault="0042048E" w:rsidP="0042048E">
            <w:pPr>
              <w:rPr>
                <w:b/>
              </w:rPr>
            </w:pPr>
            <w:r>
              <w:rPr>
                <w:b/>
              </w:rPr>
              <w:t>Supplementary Table 1. Analysis of Congruency across item Category</w:t>
            </w:r>
          </w:p>
          <w:p w14:paraId="13C16BD5" w14:textId="77777777" w:rsidR="00F53D96" w:rsidRPr="0042048E" w:rsidRDefault="00F53D96" w:rsidP="0042048E">
            <w:pPr>
              <w:rPr>
                <w:b/>
              </w:rPr>
            </w:pPr>
          </w:p>
        </w:tc>
      </w:tr>
      <w:tr w:rsidR="0042048E" w:rsidRPr="00BF6780" w14:paraId="4286CDE6" w14:textId="77777777" w:rsidTr="0042048E">
        <w:trPr>
          <w:trHeight w:val="548"/>
        </w:trPr>
        <w:tc>
          <w:tcPr>
            <w:tcW w:w="5443" w:type="dxa"/>
            <w:tcBorders>
              <w:left w:val="nil"/>
              <w:bottom w:val="nil"/>
              <w:right w:val="nil"/>
            </w:tcBorders>
          </w:tcPr>
          <w:p w14:paraId="40D50826" w14:textId="77777777" w:rsidR="0042048E" w:rsidRPr="00BF6780" w:rsidRDefault="0042048E" w:rsidP="0042048E"/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47A67465" w14:textId="77777777" w:rsidR="0042048E" w:rsidRPr="00BF6780" w:rsidRDefault="0042048E" w:rsidP="0042048E">
            <w:pPr>
              <w:jc w:val="center"/>
              <w:rPr>
                <w:b/>
              </w:rPr>
            </w:pPr>
            <w:r>
              <w:rPr>
                <w:b/>
              </w:rPr>
              <w:t>Living items</w:t>
            </w:r>
            <w:r w:rsidRPr="00BF6780">
              <w:rPr>
                <w:b/>
              </w:rPr>
              <w:t xml:space="preserve"> </w:t>
            </w:r>
          </w:p>
          <w:p w14:paraId="57CC1152" w14:textId="77777777" w:rsidR="0042048E" w:rsidRPr="00BF6780" w:rsidRDefault="0042048E" w:rsidP="0042048E">
            <w:pPr>
              <w:jc w:val="center"/>
            </w:pPr>
            <w:r w:rsidRPr="00BF6780">
              <w:t>Mean (</w:t>
            </w:r>
            <w:r>
              <w:t>SD</w:t>
            </w:r>
            <w:r w:rsidRPr="00BF6780">
              <w:t>)</w:t>
            </w:r>
          </w:p>
        </w:tc>
        <w:tc>
          <w:tcPr>
            <w:tcW w:w="3543" w:type="dxa"/>
            <w:tcBorders>
              <w:left w:val="nil"/>
              <w:bottom w:val="single" w:sz="4" w:space="0" w:color="auto"/>
              <w:right w:val="nil"/>
            </w:tcBorders>
          </w:tcPr>
          <w:p w14:paraId="4AC14D55" w14:textId="77777777" w:rsidR="0042048E" w:rsidRPr="00BF6780" w:rsidRDefault="0042048E" w:rsidP="0042048E">
            <w:pPr>
              <w:jc w:val="center"/>
              <w:rPr>
                <w:b/>
              </w:rPr>
            </w:pPr>
            <w:r>
              <w:rPr>
                <w:b/>
              </w:rPr>
              <w:t>Man-made items</w:t>
            </w:r>
          </w:p>
          <w:p w14:paraId="74C087D9" w14:textId="77777777" w:rsidR="0042048E" w:rsidRPr="00BF6780" w:rsidRDefault="0042048E" w:rsidP="0042048E">
            <w:pPr>
              <w:jc w:val="center"/>
            </w:pPr>
            <w:r w:rsidRPr="00BF6780">
              <w:t>Mean (</w:t>
            </w:r>
            <w:r>
              <w:t>SD</w:t>
            </w:r>
            <w:r w:rsidRPr="00BF6780">
              <w:t>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19288519" w14:textId="77777777" w:rsidR="0042048E" w:rsidRPr="00BF6780" w:rsidRDefault="0042048E" w:rsidP="0042048E">
            <w:pPr>
              <w:jc w:val="center"/>
            </w:pPr>
          </w:p>
        </w:tc>
      </w:tr>
      <w:tr w:rsidR="0042048E" w:rsidRPr="00BF6780" w14:paraId="69974975" w14:textId="77777777" w:rsidTr="0042048E">
        <w:trPr>
          <w:trHeight w:val="971"/>
        </w:trPr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</w:tcPr>
          <w:p w14:paraId="4895C4C6" w14:textId="77777777" w:rsidR="0042048E" w:rsidRPr="007E53A9" w:rsidRDefault="0042048E" w:rsidP="0042048E">
            <w:pPr>
              <w:spacing w:before="120" w:after="120"/>
              <w:rPr>
                <w:b/>
              </w:rPr>
            </w:pPr>
            <w:r w:rsidRPr="007E53A9">
              <w:rPr>
                <w:b/>
              </w:rPr>
              <w:t xml:space="preserve">Young Adults </w:t>
            </w:r>
            <w:r>
              <w:rPr>
                <w:b/>
              </w:rPr>
              <w:t>(n=32)</w:t>
            </w:r>
          </w:p>
          <w:p w14:paraId="34AAC010" w14:textId="77777777" w:rsidR="0042048E" w:rsidRPr="007E53A9" w:rsidRDefault="0042048E" w:rsidP="0042048E">
            <w:pPr>
              <w:spacing w:before="120" w:after="120"/>
              <w:rPr>
                <w:b/>
              </w:rPr>
            </w:pPr>
            <w:r w:rsidRPr="007E53A9">
              <w:rPr>
                <w:b/>
              </w:rPr>
              <w:t>Older adults</w:t>
            </w:r>
            <w:r>
              <w:rPr>
                <w:b/>
              </w:rPr>
              <w:t xml:space="preserve"> (n=4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970161" w14:textId="77777777" w:rsidR="0042048E" w:rsidRDefault="0042048E" w:rsidP="0042048E">
            <w:pPr>
              <w:spacing w:before="120" w:after="120"/>
            </w:pPr>
            <w:r>
              <w:t xml:space="preserve">  94.92 (9.97</w:t>
            </w:r>
            <w:r w:rsidRPr="00BF6780">
              <w:t>)</w:t>
            </w:r>
          </w:p>
          <w:p w14:paraId="5D1C985D" w14:textId="77777777" w:rsidR="0042048E" w:rsidRPr="00BF6780" w:rsidRDefault="0042048E" w:rsidP="0042048E">
            <w:pPr>
              <w:spacing w:before="120" w:after="120"/>
            </w:pPr>
            <w:r>
              <w:t xml:space="preserve">  93.75 (12.34)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0E157B" w14:textId="77777777" w:rsidR="0042048E" w:rsidRDefault="0042048E" w:rsidP="0042048E">
            <w:pPr>
              <w:spacing w:before="120" w:after="120"/>
              <w:jc w:val="center"/>
            </w:pPr>
            <w:r>
              <w:t>86.32 (10.21</w:t>
            </w:r>
            <w:r w:rsidRPr="00BF6780">
              <w:t>)</w:t>
            </w:r>
          </w:p>
          <w:p w14:paraId="105AE687" w14:textId="77777777" w:rsidR="0042048E" w:rsidRPr="00BF6780" w:rsidRDefault="0042048E" w:rsidP="0042048E">
            <w:pPr>
              <w:spacing w:before="120" w:after="120"/>
              <w:jc w:val="center"/>
            </w:pPr>
            <w:r>
              <w:t>79.68 (17.2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A4A9087" w14:textId="77777777" w:rsidR="0042048E" w:rsidRPr="00BF6780" w:rsidRDefault="0042048E" w:rsidP="0042048E">
            <w:pPr>
              <w:spacing w:before="120" w:after="120"/>
              <w:jc w:val="center"/>
              <w:rPr>
                <w:i/>
              </w:rPr>
            </w:pPr>
          </w:p>
        </w:tc>
      </w:tr>
      <w:tr w:rsidR="0042048E" w:rsidRPr="00BF6780" w14:paraId="09203857" w14:textId="77777777" w:rsidTr="0042048E">
        <w:trPr>
          <w:trHeight w:val="310"/>
        </w:trPr>
        <w:tc>
          <w:tcPr>
            <w:tcW w:w="13239" w:type="dxa"/>
            <w:gridSpan w:val="4"/>
            <w:tcBorders>
              <w:left w:val="nil"/>
              <w:bottom w:val="nil"/>
              <w:right w:val="nil"/>
            </w:tcBorders>
          </w:tcPr>
          <w:p w14:paraId="01D594CF" w14:textId="41F07CC7" w:rsidR="0042048E" w:rsidRDefault="0042048E" w:rsidP="0042048E">
            <w:pPr>
              <w:spacing w:before="120"/>
              <w:jc w:val="both"/>
            </w:pPr>
            <w:r>
              <w:rPr>
                <w:b/>
                <w:i/>
              </w:rPr>
              <w:t>Note</w:t>
            </w:r>
            <w:r w:rsidRPr="00BF6780">
              <w:rPr>
                <w:b/>
                <w:i/>
              </w:rPr>
              <w:t xml:space="preserve">: </w:t>
            </w:r>
            <w:r w:rsidRPr="0099106B">
              <w:t>We di</w:t>
            </w:r>
            <w:r>
              <w:t>d not obtain congruency data from one older adult</w:t>
            </w:r>
            <w:r w:rsidRPr="0099106B">
              <w:t xml:space="preserve"> who felt a bit fatigue after the assessment.</w:t>
            </w:r>
            <w:r>
              <w:rPr>
                <w:b/>
                <w:i/>
              </w:rPr>
              <w:t xml:space="preserve"> </w:t>
            </w:r>
            <w:r>
              <w:t>The data show that our indication of congruent stimuli is shared by both age groups. The effect of Category was significant (</w:t>
            </w:r>
            <w:r w:rsidRPr="00C367F1">
              <w:rPr>
                <w:i/>
              </w:rPr>
              <w:t>F</w:t>
            </w:r>
            <w:r w:rsidRPr="00C367F1">
              <w:t>(</w:t>
            </w:r>
            <w:r>
              <w:t>1</w:t>
            </w:r>
            <w:r w:rsidRPr="00C367F1">
              <w:t>,</w:t>
            </w:r>
            <w:r>
              <w:t>70</w:t>
            </w:r>
            <w:r w:rsidRPr="00C367F1">
              <w:t xml:space="preserve">) = </w:t>
            </w:r>
            <w:r>
              <w:t>43</w:t>
            </w:r>
            <w:r w:rsidRPr="00C367F1">
              <w:t>.</w:t>
            </w:r>
            <w:r>
              <w:t>84</w:t>
            </w:r>
            <w:r w:rsidRPr="00C367F1">
              <w:t xml:space="preserve">, </w:t>
            </w:r>
            <w:r>
              <w:rPr>
                <w:i/>
              </w:rPr>
              <w:t>p &lt;</w:t>
            </w:r>
            <w:r w:rsidRPr="00C367F1">
              <w:rPr>
                <w:i/>
              </w:rPr>
              <w:t xml:space="preserve"> </w:t>
            </w:r>
            <w:r>
              <w:t>0.001</w:t>
            </w:r>
            <w:r w:rsidRPr="00C367F1">
              <w:t xml:space="preserve">, </w:t>
            </w:r>
            <w:r w:rsidRPr="00C367F1">
              <w:sym w:font="Symbol" w:char="F068"/>
            </w:r>
            <w:r w:rsidRPr="00C367F1">
              <w:rPr>
                <w:vertAlign w:val="superscript"/>
              </w:rPr>
              <w:t>2</w:t>
            </w:r>
            <w:r w:rsidRPr="00C367F1">
              <w:rPr>
                <w:vertAlign w:val="subscript"/>
              </w:rPr>
              <w:t>p</w:t>
            </w:r>
            <w:r w:rsidRPr="00C367F1">
              <w:t xml:space="preserve">= </w:t>
            </w:r>
            <w:r>
              <w:t>0</w:t>
            </w:r>
            <w:r w:rsidRPr="00C367F1">
              <w:t>.</w:t>
            </w:r>
            <w:r>
              <w:t>38</w:t>
            </w:r>
            <w:r w:rsidR="004E67B0">
              <w:t xml:space="preserve">; </w:t>
            </w:r>
            <w:r w:rsidR="004E67B0">
              <w:rPr>
                <w:bCs/>
                <w:color w:val="000000"/>
                <w:shd w:val="clear" w:color="auto" w:fill="FFFFFF"/>
              </w:rPr>
              <w:t xml:space="preserve"> β= 1.00</w:t>
            </w:r>
            <w:r>
              <w:t>). Group had no significant effect (</w:t>
            </w:r>
            <w:r w:rsidRPr="00C367F1">
              <w:rPr>
                <w:i/>
              </w:rPr>
              <w:t>F</w:t>
            </w:r>
            <w:r w:rsidRPr="00C367F1">
              <w:t>(</w:t>
            </w:r>
            <w:r>
              <w:t>1</w:t>
            </w:r>
            <w:r w:rsidRPr="00C367F1">
              <w:t>,</w:t>
            </w:r>
            <w:r>
              <w:t>70</w:t>
            </w:r>
            <w:r w:rsidRPr="00C367F1">
              <w:t xml:space="preserve">) = </w:t>
            </w:r>
            <w:r>
              <w:t>2</w:t>
            </w:r>
            <w:r w:rsidRPr="00C367F1">
              <w:t>.</w:t>
            </w:r>
            <w:r>
              <w:t>19</w:t>
            </w:r>
            <w:r w:rsidRPr="00C367F1">
              <w:t xml:space="preserve">, </w:t>
            </w:r>
            <w:r>
              <w:rPr>
                <w:i/>
              </w:rPr>
              <w:t>p =</w:t>
            </w:r>
            <w:r w:rsidRPr="00C367F1">
              <w:rPr>
                <w:i/>
              </w:rPr>
              <w:t xml:space="preserve"> </w:t>
            </w:r>
            <w:r>
              <w:t>0.144</w:t>
            </w:r>
            <w:r w:rsidRPr="00C367F1">
              <w:t xml:space="preserve">, </w:t>
            </w:r>
            <w:r w:rsidRPr="00C367F1">
              <w:sym w:font="Symbol" w:char="F068"/>
            </w:r>
            <w:r w:rsidRPr="00C367F1">
              <w:rPr>
                <w:vertAlign w:val="superscript"/>
              </w:rPr>
              <w:t>2</w:t>
            </w:r>
            <w:r w:rsidRPr="00C367F1">
              <w:rPr>
                <w:vertAlign w:val="subscript"/>
              </w:rPr>
              <w:t>p</w:t>
            </w:r>
            <w:r w:rsidRPr="00C367F1">
              <w:t xml:space="preserve">= </w:t>
            </w:r>
            <w:r>
              <w:t>0</w:t>
            </w:r>
            <w:r w:rsidRPr="00C367F1">
              <w:t>.</w:t>
            </w:r>
            <w:r>
              <w:t>030</w:t>
            </w:r>
            <w:r w:rsidR="004E67B0">
              <w:t>,</w:t>
            </w:r>
            <w:r w:rsidR="004E67B0">
              <w:rPr>
                <w:bCs/>
                <w:color w:val="000000"/>
                <w:shd w:val="clear" w:color="auto" w:fill="FFFFFF"/>
              </w:rPr>
              <w:t xml:space="preserve"> β=0.308</w:t>
            </w:r>
            <w:r>
              <w:t>). Importantly, the Group x Category Interaction was non-significant (</w:t>
            </w:r>
            <w:r w:rsidRPr="00C367F1">
              <w:rPr>
                <w:i/>
              </w:rPr>
              <w:t>F</w:t>
            </w:r>
            <w:r w:rsidRPr="00C367F1">
              <w:t>(</w:t>
            </w:r>
            <w:r>
              <w:t>1</w:t>
            </w:r>
            <w:r w:rsidRPr="00C367F1">
              <w:t>,</w:t>
            </w:r>
            <w:r>
              <w:t>70</w:t>
            </w:r>
            <w:r w:rsidRPr="00C367F1">
              <w:t xml:space="preserve">) = </w:t>
            </w:r>
            <w:r>
              <w:t>2</w:t>
            </w:r>
            <w:r w:rsidRPr="00C367F1">
              <w:t>.</w:t>
            </w:r>
            <w:r>
              <w:t>55,</w:t>
            </w:r>
            <w:r w:rsidRPr="00C367F1">
              <w:t xml:space="preserve"> </w:t>
            </w:r>
            <w:r>
              <w:rPr>
                <w:i/>
              </w:rPr>
              <w:t>p =</w:t>
            </w:r>
            <w:r w:rsidRPr="00C367F1">
              <w:rPr>
                <w:i/>
              </w:rPr>
              <w:t xml:space="preserve"> </w:t>
            </w:r>
            <w:r>
              <w:t>0.144</w:t>
            </w:r>
            <w:r w:rsidRPr="00C367F1">
              <w:t xml:space="preserve">, </w:t>
            </w:r>
            <w:r w:rsidRPr="00C367F1">
              <w:sym w:font="Symbol" w:char="F068"/>
            </w:r>
            <w:r w:rsidRPr="00C367F1">
              <w:rPr>
                <w:vertAlign w:val="superscript"/>
              </w:rPr>
              <w:t>2</w:t>
            </w:r>
            <w:r w:rsidRPr="00C367F1">
              <w:rPr>
                <w:vertAlign w:val="subscript"/>
              </w:rPr>
              <w:t>p</w:t>
            </w:r>
            <w:r w:rsidRPr="00C367F1">
              <w:t xml:space="preserve">= </w:t>
            </w:r>
            <w:r>
              <w:t>0</w:t>
            </w:r>
            <w:r w:rsidRPr="00C367F1">
              <w:t>.</w:t>
            </w:r>
            <w:r>
              <w:t>035</w:t>
            </w:r>
            <w:r w:rsidR="004E67B0">
              <w:t xml:space="preserve">; </w:t>
            </w:r>
            <w:r w:rsidR="004E67B0">
              <w:rPr>
                <w:bCs/>
                <w:color w:val="000000"/>
                <w:shd w:val="clear" w:color="auto" w:fill="FFFFFF"/>
              </w:rPr>
              <w:t xml:space="preserve"> β= 0.351</w:t>
            </w:r>
            <w:r>
              <w:t xml:space="preserve">). Hence, there is no evidence to think that the living and man-made category may influence memory performance across age. We therefore collapsed performance across this variable. </w:t>
            </w:r>
          </w:p>
          <w:p w14:paraId="6BE9F31B" w14:textId="77777777" w:rsidR="00F53D96" w:rsidRPr="00BF6780" w:rsidRDefault="00F53D96" w:rsidP="0042048E">
            <w:pPr>
              <w:spacing w:before="120"/>
              <w:jc w:val="both"/>
            </w:pPr>
          </w:p>
        </w:tc>
      </w:tr>
    </w:tbl>
    <w:p w14:paraId="73C7102D" w14:textId="6692E66C" w:rsidR="007938C1" w:rsidRPr="0042048E" w:rsidRDefault="007938C1">
      <w:pPr>
        <w:rPr>
          <w:b/>
        </w:rPr>
      </w:pPr>
    </w:p>
    <w:p w14:paraId="66CB2A53" w14:textId="77777777" w:rsidR="00BF706F" w:rsidRDefault="00BF706F" w:rsidP="006D2D56">
      <w:pPr>
        <w:jc w:val="both"/>
      </w:pPr>
    </w:p>
    <w:p w14:paraId="309F5981" w14:textId="77777777" w:rsidR="008B05EE" w:rsidRDefault="008B05EE" w:rsidP="006D2D56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976"/>
        <w:gridCol w:w="2835"/>
        <w:gridCol w:w="2977"/>
        <w:gridCol w:w="2835"/>
      </w:tblGrid>
      <w:tr w:rsidR="00490CE6" w14:paraId="44C9BDC9" w14:textId="77777777" w:rsidTr="00B16141">
        <w:trPr>
          <w:trHeight w:val="424"/>
        </w:trPr>
        <w:tc>
          <w:tcPr>
            <w:tcW w:w="1374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CEAC23" w14:textId="045C3BAA" w:rsidR="00490CE6" w:rsidRDefault="00194851" w:rsidP="006D2D56">
            <w:pPr>
              <w:jc w:val="both"/>
            </w:pPr>
            <w:r>
              <w:rPr>
                <w:b/>
              </w:rPr>
              <w:lastRenderedPageBreak/>
              <w:t xml:space="preserve">Supplementary Table 2. </w:t>
            </w:r>
            <w:r w:rsidR="000E607D">
              <w:t>Results of a 2 (age group) x 3 (</w:t>
            </w:r>
            <w:r w:rsidR="0091078C">
              <w:t>test condition) ANOVA on the average accuracy scores (immediate and 30</w:t>
            </w:r>
            <w:r w:rsidR="000C12BF">
              <w:t xml:space="preserve"> </w:t>
            </w:r>
            <w:r w:rsidR="0091078C" w:rsidRPr="000C12BF">
              <w:rPr>
                <w:color w:val="0000FF"/>
              </w:rPr>
              <w:t>sec</w:t>
            </w:r>
            <w:r w:rsidR="000C12BF">
              <w:t xml:space="preserve"> </w:t>
            </w:r>
            <w:r w:rsidR="0091078C">
              <w:t>delay scores collapsed), either controlled or not controlled for Education as covariate.</w:t>
            </w:r>
          </w:p>
          <w:p w14:paraId="3C5C8792" w14:textId="557ACB1B" w:rsidR="0091078C" w:rsidRDefault="0091078C" w:rsidP="006D2D56">
            <w:pPr>
              <w:jc w:val="both"/>
            </w:pPr>
          </w:p>
        </w:tc>
      </w:tr>
      <w:tr w:rsidR="008B05EE" w14:paraId="0A3B11A5" w14:textId="77777777" w:rsidTr="00B16141">
        <w:trPr>
          <w:trHeight w:val="881"/>
        </w:trPr>
        <w:tc>
          <w:tcPr>
            <w:tcW w:w="2122" w:type="dxa"/>
            <w:tcBorders>
              <w:left w:val="nil"/>
              <w:bottom w:val="nil"/>
              <w:right w:val="nil"/>
            </w:tcBorders>
          </w:tcPr>
          <w:p w14:paraId="3941F0D5" w14:textId="77777777" w:rsidR="008B05EE" w:rsidRDefault="008B05EE" w:rsidP="006D2D56">
            <w:pPr>
              <w:jc w:val="both"/>
            </w:pPr>
          </w:p>
        </w:tc>
        <w:tc>
          <w:tcPr>
            <w:tcW w:w="5811" w:type="dxa"/>
            <w:gridSpan w:val="2"/>
            <w:tcBorders>
              <w:left w:val="nil"/>
              <w:bottom w:val="nil"/>
              <w:right w:val="nil"/>
            </w:tcBorders>
          </w:tcPr>
          <w:p w14:paraId="010C40F4" w14:textId="77777777" w:rsidR="00194851" w:rsidRDefault="00194851" w:rsidP="00B16141">
            <w:pPr>
              <w:jc w:val="center"/>
              <w:rPr>
                <w:b/>
              </w:rPr>
            </w:pPr>
          </w:p>
          <w:p w14:paraId="52D413C8" w14:textId="4F045D4E" w:rsidR="008B05EE" w:rsidRPr="00B16141" w:rsidRDefault="00490CE6" w:rsidP="00B16141">
            <w:pPr>
              <w:jc w:val="center"/>
              <w:rPr>
                <w:b/>
              </w:rPr>
            </w:pPr>
            <w:r w:rsidRPr="00B16141">
              <w:rPr>
                <w:b/>
              </w:rPr>
              <w:t>Without controlling for Education as covariat</w:t>
            </w:r>
            <w:r w:rsidR="00243C2D">
              <w:rPr>
                <w:b/>
              </w:rPr>
              <w:t>e</w:t>
            </w:r>
          </w:p>
        </w:tc>
        <w:tc>
          <w:tcPr>
            <w:tcW w:w="5812" w:type="dxa"/>
            <w:gridSpan w:val="2"/>
            <w:tcBorders>
              <w:left w:val="nil"/>
              <w:bottom w:val="nil"/>
              <w:right w:val="nil"/>
            </w:tcBorders>
          </w:tcPr>
          <w:p w14:paraId="4E24858A" w14:textId="77777777" w:rsidR="00194851" w:rsidRDefault="00194851" w:rsidP="00B16141">
            <w:pPr>
              <w:jc w:val="center"/>
              <w:rPr>
                <w:b/>
              </w:rPr>
            </w:pPr>
          </w:p>
          <w:p w14:paraId="1E219AC4" w14:textId="757C4E01" w:rsidR="008B05EE" w:rsidRPr="00B16141" w:rsidRDefault="00490CE6" w:rsidP="00B16141">
            <w:pPr>
              <w:jc w:val="center"/>
              <w:rPr>
                <w:b/>
              </w:rPr>
            </w:pPr>
            <w:r w:rsidRPr="00B16141">
              <w:rPr>
                <w:b/>
              </w:rPr>
              <w:t>Controlling for Education as covaria</w:t>
            </w:r>
            <w:r w:rsidR="00243C2D">
              <w:rPr>
                <w:b/>
              </w:rPr>
              <w:t>te</w:t>
            </w:r>
            <w:bookmarkStart w:id="0" w:name="_GoBack"/>
            <w:bookmarkEnd w:id="0"/>
          </w:p>
        </w:tc>
      </w:tr>
      <w:tr w:rsidR="00657811" w14:paraId="01721AB1" w14:textId="77777777" w:rsidTr="00B67CFD">
        <w:trPr>
          <w:trHeight w:val="1044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A82A862" w14:textId="77777777" w:rsidR="00490CE6" w:rsidRDefault="00490CE6" w:rsidP="00490CE6">
            <w:pPr>
              <w:jc w:val="both"/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51825B57" w14:textId="6957AEDD" w:rsidR="00490CE6" w:rsidRPr="00B16141" w:rsidRDefault="0007445F" w:rsidP="00B16141">
            <w:pPr>
              <w:jc w:val="center"/>
              <w:rPr>
                <w:b/>
              </w:rPr>
            </w:pPr>
            <w:r>
              <w:rPr>
                <w:b/>
              </w:rPr>
              <w:t>Object</w:t>
            </w:r>
            <w:r w:rsidR="00490CE6" w:rsidRPr="005D0B23">
              <w:rPr>
                <w:b/>
              </w:rPr>
              <w:t xml:space="preserve">-only, </w:t>
            </w:r>
            <w:r w:rsidRPr="005D0B23">
              <w:rPr>
                <w:b/>
              </w:rPr>
              <w:t>Colour</w:t>
            </w:r>
            <w:r w:rsidR="00490CE6" w:rsidRPr="005D0B23">
              <w:rPr>
                <w:b/>
              </w:rPr>
              <w:t xml:space="preserve">-only, and Congruent </w:t>
            </w:r>
            <w:r>
              <w:rPr>
                <w:b/>
              </w:rPr>
              <w:t>Object-Colour</w:t>
            </w:r>
            <w:r w:rsidR="00490CE6" w:rsidRPr="005D0B23">
              <w:rPr>
                <w:b/>
              </w:rPr>
              <w:t xml:space="preserve"> binding conditio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0F70B19" w14:textId="337A8A50" w:rsidR="00490CE6" w:rsidRPr="00B16141" w:rsidRDefault="0007445F" w:rsidP="00B16141">
            <w:pPr>
              <w:jc w:val="center"/>
              <w:rPr>
                <w:b/>
              </w:rPr>
            </w:pPr>
            <w:r>
              <w:rPr>
                <w:b/>
              </w:rPr>
              <w:t>Object</w:t>
            </w:r>
            <w:r w:rsidR="00490CE6" w:rsidRPr="00B16141">
              <w:rPr>
                <w:b/>
              </w:rPr>
              <w:t>-o</w:t>
            </w:r>
            <w:r w:rsidR="00490CE6">
              <w:rPr>
                <w:b/>
              </w:rPr>
              <w:t xml:space="preserve">nly, </w:t>
            </w:r>
            <w:r w:rsidRPr="005D0B23">
              <w:rPr>
                <w:b/>
              </w:rPr>
              <w:t>Colour</w:t>
            </w:r>
            <w:r w:rsidR="00490CE6">
              <w:rPr>
                <w:b/>
              </w:rPr>
              <w:t>-only, and Inc</w:t>
            </w:r>
            <w:r w:rsidR="00490CE6" w:rsidRPr="00B16141">
              <w:rPr>
                <w:b/>
              </w:rPr>
              <w:t xml:space="preserve">ongruent </w:t>
            </w:r>
            <w:r>
              <w:rPr>
                <w:b/>
              </w:rPr>
              <w:t>Object-Colour</w:t>
            </w:r>
            <w:r w:rsidR="00490CE6" w:rsidRPr="00B16141">
              <w:rPr>
                <w:b/>
              </w:rPr>
              <w:t xml:space="preserve"> binding condition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0718689" w14:textId="24D307D2" w:rsidR="00490CE6" w:rsidRPr="00B16141" w:rsidRDefault="0007445F" w:rsidP="00B16141">
            <w:pPr>
              <w:jc w:val="center"/>
              <w:rPr>
                <w:b/>
              </w:rPr>
            </w:pPr>
            <w:r>
              <w:rPr>
                <w:b/>
              </w:rPr>
              <w:t>Object</w:t>
            </w:r>
            <w:r w:rsidR="00490CE6" w:rsidRPr="005D0B23">
              <w:rPr>
                <w:b/>
              </w:rPr>
              <w:t xml:space="preserve">-only, </w:t>
            </w:r>
            <w:r w:rsidRPr="005D0B23">
              <w:rPr>
                <w:b/>
              </w:rPr>
              <w:t>Colour</w:t>
            </w:r>
            <w:r w:rsidR="00490CE6" w:rsidRPr="005D0B23">
              <w:rPr>
                <w:b/>
              </w:rPr>
              <w:t xml:space="preserve">-only, and Congruent </w:t>
            </w:r>
            <w:r>
              <w:rPr>
                <w:b/>
              </w:rPr>
              <w:t>Object-Colour</w:t>
            </w:r>
            <w:r w:rsidR="00490CE6" w:rsidRPr="005D0B23">
              <w:rPr>
                <w:b/>
              </w:rPr>
              <w:t xml:space="preserve"> binding conditio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E432869" w14:textId="6C27A974" w:rsidR="00490CE6" w:rsidRPr="00B16141" w:rsidRDefault="0007445F" w:rsidP="00B16141">
            <w:pPr>
              <w:jc w:val="center"/>
              <w:rPr>
                <w:b/>
              </w:rPr>
            </w:pPr>
            <w:r>
              <w:rPr>
                <w:b/>
              </w:rPr>
              <w:t>Object</w:t>
            </w:r>
            <w:r w:rsidR="00490CE6" w:rsidRPr="00B16141">
              <w:rPr>
                <w:b/>
              </w:rPr>
              <w:t>-o</w:t>
            </w:r>
            <w:r w:rsidR="00490CE6">
              <w:rPr>
                <w:b/>
              </w:rPr>
              <w:t xml:space="preserve">nly, </w:t>
            </w:r>
            <w:r w:rsidRPr="005D0B23">
              <w:rPr>
                <w:b/>
              </w:rPr>
              <w:t>Colour</w:t>
            </w:r>
            <w:r w:rsidR="00490CE6">
              <w:rPr>
                <w:b/>
              </w:rPr>
              <w:t>-only, and Inc</w:t>
            </w:r>
            <w:r w:rsidR="00490CE6" w:rsidRPr="00B16141">
              <w:rPr>
                <w:b/>
              </w:rPr>
              <w:t xml:space="preserve">ongruent </w:t>
            </w:r>
            <w:r>
              <w:rPr>
                <w:b/>
              </w:rPr>
              <w:t>Object-Colour</w:t>
            </w:r>
            <w:r w:rsidR="00490CE6" w:rsidRPr="00B16141">
              <w:rPr>
                <w:b/>
              </w:rPr>
              <w:t xml:space="preserve"> binding conditions</w:t>
            </w:r>
          </w:p>
        </w:tc>
      </w:tr>
      <w:tr w:rsidR="00657811" w14:paraId="7EF61610" w14:textId="77777777" w:rsidTr="00B67CFD">
        <w:trPr>
          <w:trHeight w:val="43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176A3EA" w14:textId="07793492" w:rsidR="00490CE6" w:rsidRPr="00B16141" w:rsidRDefault="000E607D" w:rsidP="00490CE6">
            <w:pPr>
              <w:jc w:val="both"/>
              <w:rPr>
                <w:i/>
              </w:rPr>
            </w:pPr>
            <w:r>
              <w:rPr>
                <w:i/>
              </w:rPr>
              <w:t>Effect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0F7AF08C" w14:textId="7F96A110" w:rsidR="00490CE6" w:rsidRPr="0091078C" w:rsidRDefault="00490CE6" w:rsidP="00B16141">
            <w:pPr>
              <w:jc w:val="center"/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A6AF419" w14:textId="03A00D82" w:rsidR="00490CE6" w:rsidRDefault="00490CE6" w:rsidP="00B16141">
            <w:pPr>
              <w:jc w:val="center"/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4236558" w14:textId="2B610B00" w:rsidR="00490CE6" w:rsidRDefault="00490CE6" w:rsidP="00B16141">
            <w:pPr>
              <w:jc w:val="center"/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CF3C5C0" w14:textId="158A52BD" w:rsidR="00490CE6" w:rsidRDefault="00490CE6" w:rsidP="00B16141">
            <w:pPr>
              <w:jc w:val="center"/>
            </w:pPr>
          </w:p>
        </w:tc>
      </w:tr>
      <w:tr w:rsidR="00657811" w14:paraId="55A69418" w14:textId="77777777" w:rsidTr="00B67CFD">
        <w:trPr>
          <w:trHeight w:val="666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1B9504F" w14:textId="0D9237AD" w:rsidR="00490CE6" w:rsidRDefault="00490CE6" w:rsidP="00490CE6">
            <w:pPr>
              <w:jc w:val="both"/>
            </w:pPr>
            <w:r>
              <w:t>Group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7D4AC122" w14:textId="62CDB76C" w:rsidR="00490CE6" w:rsidRPr="00B16141" w:rsidRDefault="0092427E" w:rsidP="00490CE6">
            <w:pPr>
              <w:jc w:val="both"/>
              <w:rPr>
                <w:b/>
              </w:rPr>
            </w:pPr>
            <w:r w:rsidRPr="00B16141">
              <w:rPr>
                <w:b/>
                <w:bCs/>
                <w:i/>
                <w:color w:val="000000"/>
                <w:shd w:val="clear" w:color="auto" w:fill="FFFFFF"/>
              </w:rPr>
              <w:t>F</w:t>
            </w:r>
            <w:r w:rsidRPr="00B16141">
              <w:rPr>
                <w:b/>
                <w:bCs/>
                <w:color w:val="000000"/>
                <w:shd w:val="clear" w:color="auto" w:fill="FFFFFF"/>
              </w:rPr>
              <w:t>(1,70)=49.822, p&lt;0.001, η</w:t>
            </w:r>
            <w:r w:rsidRPr="00B16141">
              <w:rPr>
                <w:b/>
                <w:bCs/>
                <w:color w:val="000000"/>
                <w:shd w:val="clear" w:color="auto" w:fill="FFFFFF"/>
                <w:vertAlign w:val="superscript"/>
              </w:rPr>
              <w:t>2</w:t>
            </w:r>
            <w:r w:rsidRPr="00B16141">
              <w:rPr>
                <w:b/>
                <w:bCs/>
                <w:color w:val="000000"/>
                <w:shd w:val="clear" w:color="auto" w:fill="FFFFFF"/>
                <w:vertAlign w:val="subscript"/>
              </w:rPr>
              <w:t>p</w:t>
            </w:r>
            <w:r w:rsidRPr="00B16141">
              <w:rPr>
                <w:b/>
                <w:bCs/>
                <w:color w:val="000000"/>
                <w:shd w:val="clear" w:color="auto" w:fill="FFFFFF"/>
              </w:rPr>
              <w:t xml:space="preserve">=0.416, </w:t>
            </w:r>
            <w:r w:rsidRPr="00B16141">
              <w:rPr>
                <w:b/>
                <w:lang w:val="en-GB" w:eastAsia="en-US"/>
              </w:rPr>
              <w:t>β = 1.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7E03EC5" w14:textId="47339739" w:rsidR="00490CE6" w:rsidRPr="00B16141" w:rsidRDefault="0092427E" w:rsidP="00490CE6">
            <w:pPr>
              <w:jc w:val="both"/>
              <w:rPr>
                <w:b/>
              </w:rPr>
            </w:pPr>
            <w:r w:rsidRPr="00B16141">
              <w:rPr>
                <w:b/>
                <w:bCs/>
                <w:i/>
                <w:color w:val="000000"/>
                <w:shd w:val="clear" w:color="auto" w:fill="FFFFFF"/>
              </w:rPr>
              <w:t>F</w:t>
            </w:r>
            <w:r w:rsidRPr="00B16141">
              <w:rPr>
                <w:b/>
                <w:bCs/>
                <w:color w:val="000000"/>
                <w:shd w:val="clear" w:color="auto" w:fill="FFFFFF"/>
              </w:rPr>
              <w:t>(</w:t>
            </w:r>
            <w:r w:rsidR="009735FB" w:rsidRPr="00B16141">
              <w:rPr>
                <w:b/>
                <w:bCs/>
                <w:color w:val="000000"/>
                <w:shd w:val="clear" w:color="auto" w:fill="FFFFFF"/>
              </w:rPr>
              <w:t>1</w:t>
            </w:r>
            <w:r w:rsidRPr="00B16141">
              <w:rPr>
                <w:b/>
                <w:bCs/>
                <w:color w:val="000000"/>
                <w:shd w:val="clear" w:color="auto" w:fill="FFFFFF"/>
              </w:rPr>
              <w:t>,</w:t>
            </w:r>
            <w:r w:rsidR="009735FB" w:rsidRPr="00B16141">
              <w:rPr>
                <w:b/>
                <w:bCs/>
                <w:color w:val="000000"/>
                <w:shd w:val="clear" w:color="auto" w:fill="FFFFFF"/>
              </w:rPr>
              <w:t>70</w:t>
            </w:r>
            <w:r w:rsidRPr="00B16141">
              <w:rPr>
                <w:b/>
                <w:bCs/>
                <w:color w:val="000000"/>
                <w:shd w:val="clear" w:color="auto" w:fill="FFFFFF"/>
              </w:rPr>
              <w:t>)=</w:t>
            </w:r>
            <w:r w:rsidR="009735FB" w:rsidRPr="00B16141">
              <w:rPr>
                <w:b/>
                <w:bCs/>
                <w:color w:val="000000"/>
                <w:shd w:val="clear" w:color="auto" w:fill="FFFFFF"/>
              </w:rPr>
              <w:t>54.944</w:t>
            </w:r>
            <w:r w:rsidRPr="00B16141">
              <w:rPr>
                <w:b/>
                <w:bCs/>
                <w:color w:val="000000"/>
                <w:shd w:val="clear" w:color="auto" w:fill="FFFFFF"/>
              </w:rPr>
              <w:t>, p&lt;0.001, η</w:t>
            </w:r>
            <w:r w:rsidRPr="00B16141">
              <w:rPr>
                <w:b/>
                <w:bCs/>
                <w:color w:val="000000"/>
                <w:shd w:val="clear" w:color="auto" w:fill="FFFFFF"/>
                <w:vertAlign w:val="superscript"/>
              </w:rPr>
              <w:t>2</w:t>
            </w:r>
            <w:r w:rsidRPr="00B16141">
              <w:rPr>
                <w:b/>
                <w:bCs/>
                <w:color w:val="000000"/>
                <w:shd w:val="clear" w:color="auto" w:fill="FFFFFF"/>
                <w:vertAlign w:val="subscript"/>
              </w:rPr>
              <w:t>p</w:t>
            </w:r>
            <w:r w:rsidRPr="00B16141">
              <w:rPr>
                <w:b/>
                <w:bCs/>
                <w:color w:val="000000"/>
                <w:shd w:val="clear" w:color="auto" w:fill="FFFFFF"/>
              </w:rPr>
              <w:t>=0.</w:t>
            </w:r>
            <w:r w:rsidR="009735FB" w:rsidRPr="00B16141">
              <w:rPr>
                <w:b/>
                <w:bCs/>
                <w:color w:val="000000"/>
                <w:shd w:val="clear" w:color="auto" w:fill="FFFFFF"/>
              </w:rPr>
              <w:t>440</w:t>
            </w:r>
            <w:r w:rsidRPr="00B16141">
              <w:rPr>
                <w:b/>
                <w:bCs/>
                <w:color w:val="000000"/>
                <w:shd w:val="clear" w:color="auto" w:fill="FFFFFF"/>
              </w:rPr>
              <w:t xml:space="preserve">, </w:t>
            </w:r>
            <w:r w:rsidRPr="00B16141">
              <w:rPr>
                <w:b/>
                <w:lang w:val="en-GB" w:eastAsia="en-US"/>
              </w:rPr>
              <w:t>β = 1.0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0D4EA80" w14:textId="5023EF14" w:rsidR="00490CE6" w:rsidRPr="00B16141" w:rsidRDefault="0092427E" w:rsidP="00490CE6">
            <w:pPr>
              <w:jc w:val="both"/>
              <w:rPr>
                <w:b/>
              </w:rPr>
            </w:pPr>
            <w:r w:rsidRPr="00B16141">
              <w:rPr>
                <w:b/>
                <w:bCs/>
                <w:i/>
                <w:color w:val="000000"/>
                <w:shd w:val="clear" w:color="auto" w:fill="FFFFFF"/>
              </w:rPr>
              <w:t>F</w:t>
            </w:r>
            <w:r w:rsidRPr="00B16141">
              <w:rPr>
                <w:b/>
                <w:bCs/>
                <w:color w:val="000000"/>
                <w:shd w:val="clear" w:color="auto" w:fill="FFFFFF"/>
              </w:rPr>
              <w:t>(1,69)=11.327, p=0.001, η</w:t>
            </w:r>
            <w:r w:rsidRPr="00B16141">
              <w:rPr>
                <w:b/>
                <w:bCs/>
                <w:color w:val="000000"/>
                <w:shd w:val="clear" w:color="auto" w:fill="FFFFFF"/>
                <w:vertAlign w:val="superscript"/>
              </w:rPr>
              <w:t>2</w:t>
            </w:r>
            <w:r w:rsidRPr="00B16141">
              <w:rPr>
                <w:b/>
                <w:bCs/>
                <w:color w:val="000000"/>
                <w:shd w:val="clear" w:color="auto" w:fill="FFFFFF"/>
                <w:vertAlign w:val="subscript"/>
              </w:rPr>
              <w:t>p</w:t>
            </w:r>
            <w:r w:rsidRPr="00B16141">
              <w:rPr>
                <w:b/>
                <w:bCs/>
                <w:color w:val="000000"/>
                <w:shd w:val="clear" w:color="auto" w:fill="FFFFFF"/>
              </w:rPr>
              <w:t xml:space="preserve">=0.141, </w:t>
            </w:r>
            <w:r w:rsidRPr="00B16141">
              <w:rPr>
                <w:b/>
                <w:lang w:val="en-GB" w:eastAsia="en-US"/>
              </w:rPr>
              <w:t>β = 0.9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3350FA8" w14:textId="0FC4C6B9" w:rsidR="00490CE6" w:rsidRPr="00B16141" w:rsidRDefault="0092427E" w:rsidP="00490CE6">
            <w:pPr>
              <w:jc w:val="both"/>
              <w:rPr>
                <w:b/>
              </w:rPr>
            </w:pPr>
            <w:r w:rsidRPr="00B16141">
              <w:rPr>
                <w:b/>
                <w:bCs/>
                <w:i/>
                <w:color w:val="000000"/>
                <w:shd w:val="clear" w:color="auto" w:fill="FFFFFF"/>
              </w:rPr>
              <w:t>F</w:t>
            </w:r>
            <w:r w:rsidRPr="00B16141">
              <w:rPr>
                <w:b/>
                <w:bCs/>
                <w:color w:val="000000"/>
                <w:shd w:val="clear" w:color="auto" w:fill="FFFFFF"/>
              </w:rPr>
              <w:t>(</w:t>
            </w:r>
            <w:r w:rsidR="00657811" w:rsidRPr="00B16141">
              <w:rPr>
                <w:b/>
                <w:bCs/>
                <w:color w:val="000000"/>
                <w:shd w:val="clear" w:color="auto" w:fill="FFFFFF"/>
              </w:rPr>
              <w:t>1</w:t>
            </w:r>
            <w:r w:rsidRPr="00B16141">
              <w:rPr>
                <w:b/>
                <w:bCs/>
                <w:color w:val="000000"/>
                <w:shd w:val="clear" w:color="auto" w:fill="FFFFFF"/>
              </w:rPr>
              <w:t>,</w:t>
            </w:r>
            <w:r w:rsidR="00657811" w:rsidRPr="00B16141">
              <w:rPr>
                <w:b/>
                <w:bCs/>
                <w:color w:val="000000"/>
                <w:shd w:val="clear" w:color="auto" w:fill="FFFFFF"/>
              </w:rPr>
              <w:t>69</w:t>
            </w:r>
            <w:r w:rsidRPr="00B16141">
              <w:rPr>
                <w:b/>
                <w:bCs/>
                <w:color w:val="000000"/>
                <w:shd w:val="clear" w:color="auto" w:fill="FFFFFF"/>
              </w:rPr>
              <w:t>)=</w:t>
            </w:r>
            <w:r w:rsidR="00657811" w:rsidRPr="00B16141">
              <w:rPr>
                <w:b/>
                <w:bCs/>
                <w:color w:val="000000"/>
                <w:shd w:val="clear" w:color="auto" w:fill="FFFFFF"/>
              </w:rPr>
              <w:t>13.042</w:t>
            </w:r>
            <w:r w:rsidRPr="00B16141">
              <w:rPr>
                <w:b/>
                <w:bCs/>
                <w:color w:val="000000"/>
                <w:shd w:val="clear" w:color="auto" w:fill="FFFFFF"/>
              </w:rPr>
              <w:t xml:space="preserve">, </w:t>
            </w:r>
            <w:r w:rsidR="00657811" w:rsidRPr="00B16141">
              <w:rPr>
                <w:b/>
                <w:bCs/>
                <w:color w:val="000000"/>
                <w:shd w:val="clear" w:color="auto" w:fill="FFFFFF"/>
              </w:rPr>
              <w:t>p=</w:t>
            </w:r>
            <w:r w:rsidRPr="00B16141">
              <w:rPr>
                <w:b/>
                <w:bCs/>
                <w:color w:val="000000"/>
                <w:shd w:val="clear" w:color="auto" w:fill="FFFFFF"/>
              </w:rPr>
              <w:t>0.001, η</w:t>
            </w:r>
            <w:r w:rsidRPr="00B16141">
              <w:rPr>
                <w:b/>
                <w:bCs/>
                <w:color w:val="000000"/>
                <w:shd w:val="clear" w:color="auto" w:fill="FFFFFF"/>
                <w:vertAlign w:val="superscript"/>
              </w:rPr>
              <w:t>2</w:t>
            </w:r>
            <w:r w:rsidRPr="00B16141">
              <w:rPr>
                <w:b/>
                <w:bCs/>
                <w:color w:val="000000"/>
                <w:shd w:val="clear" w:color="auto" w:fill="FFFFFF"/>
                <w:vertAlign w:val="subscript"/>
              </w:rPr>
              <w:t>p</w:t>
            </w:r>
            <w:r w:rsidRPr="00B16141">
              <w:rPr>
                <w:b/>
                <w:bCs/>
                <w:color w:val="000000"/>
                <w:shd w:val="clear" w:color="auto" w:fill="FFFFFF"/>
              </w:rPr>
              <w:t>=0.</w:t>
            </w:r>
            <w:r w:rsidR="00657811" w:rsidRPr="00B16141">
              <w:rPr>
                <w:b/>
                <w:bCs/>
                <w:color w:val="000000"/>
                <w:shd w:val="clear" w:color="auto" w:fill="FFFFFF"/>
              </w:rPr>
              <w:t>159</w:t>
            </w:r>
            <w:r w:rsidRPr="00B16141">
              <w:rPr>
                <w:b/>
                <w:bCs/>
                <w:color w:val="000000"/>
                <w:shd w:val="clear" w:color="auto" w:fill="FFFFFF"/>
              </w:rPr>
              <w:t xml:space="preserve">, </w:t>
            </w:r>
            <w:r w:rsidRPr="00B16141">
              <w:rPr>
                <w:b/>
                <w:lang w:val="en-GB" w:eastAsia="en-US"/>
              </w:rPr>
              <w:t>β</w:t>
            </w:r>
            <w:r w:rsidR="00657811" w:rsidRPr="00B16141">
              <w:rPr>
                <w:b/>
                <w:lang w:val="en-GB" w:eastAsia="en-US"/>
              </w:rPr>
              <w:t xml:space="preserve"> = 0.945</w:t>
            </w:r>
          </w:p>
        </w:tc>
      </w:tr>
      <w:tr w:rsidR="00657811" w14:paraId="5FBA17FD" w14:textId="77777777" w:rsidTr="00B67CFD">
        <w:trPr>
          <w:trHeight w:val="72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28C447E" w14:textId="3D6EA8A9" w:rsidR="00490CE6" w:rsidRDefault="00490CE6" w:rsidP="00490CE6">
            <w:pPr>
              <w:jc w:val="both"/>
            </w:pPr>
            <w:r>
              <w:t>Conditio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0A2C8592" w14:textId="4B292E0D" w:rsidR="00490CE6" w:rsidRPr="00B16141" w:rsidRDefault="0092427E" w:rsidP="00490CE6">
            <w:pPr>
              <w:jc w:val="both"/>
              <w:rPr>
                <w:b/>
              </w:rPr>
            </w:pPr>
            <w:r w:rsidRPr="00B16141">
              <w:rPr>
                <w:b/>
                <w:bCs/>
                <w:i/>
                <w:color w:val="000000"/>
                <w:shd w:val="clear" w:color="auto" w:fill="FFFFFF"/>
              </w:rPr>
              <w:t>F</w:t>
            </w:r>
            <w:r w:rsidRPr="00B16141">
              <w:rPr>
                <w:b/>
                <w:bCs/>
                <w:color w:val="000000"/>
                <w:shd w:val="clear" w:color="auto" w:fill="FFFFFF"/>
              </w:rPr>
              <w:t>(2,140)=23.123, p&lt;0.001, η</w:t>
            </w:r>
            <w:r w:rsidRPr="00B16141">
              <w:rPr>
                <w:b/>
                <w:bCs/>
                <w:color w:val="000000"/>
                <w:shd w:val="clear" w:color="auto" w:fill="FFFFFF"/>
                <w:vertAlign w:val="superscript"/>
              </w:rPr>
              <w:t>2</w:t>
            </w:r>
            <w:r w:rsidRPr="00B16141">
              <w:rPr>
                <w:b/>
                <w:bCs/>
                <w:color w:val="000000"/>
                <w:shd w:val="clear" w:color="auto" w:fill="FFFFFF"/>
                <w:vertAlign w:val="subscript"/>
              </w:rPr>
              <w:t>p</w:t>
            </w:r>
            <w:r w:rsidRPr="00B16141">
              <w:rPr>
                <w:b/>
                <w:bCs/>
                <w:color w:val="000000"/>
                <w:shd w:val="clear" w:color="auto" w:fill="FFFFFF"/>
              </w:rPr>
              <w:t xml:space="preserve">=0.248, </w:t>
            </w:r>
            <w:r w:rsidRPr="00B16141">
              <w:rPr>
                <w:b/>
                <w:lang w:val="en-GB" w:eastAsia="en-US"/>
              </w:rPr>
              <w:t>β = 1.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90CE5D0" w14:textId="343C880B" w:rsidR="00490CE6" w:rsidRPr="00B16141" w:rsidRDefault="0092427E" w:rsidP="00490CE6">
            <w:pPr>
              <w:jc w:val="both"/>
              <w:rPr>
                <w:b/>
              </w:rPr>
            </w:pPr>
            <w:r w:rsidRPr="00B16141">
              <w:rPr>
                <w:b/>
                <w:bCs/>
                <w:i/>
                <w:color w:val="000000"/>
                <w:shd w:val="clear" w:color="auto" w:fill="FFFFFF"/>
              </w:rPr>
              <w:t>F</w:t>
            </w:r>
            <w:r w:rsidRPr="00B16141">
              <w:rPr>
                <w:b/>
                <w:bCs/>
                <w:color w:val="000000"/>
                <w:shd w:val="clear" w:color="auto" w:fill="FFFFFF"/>
              </w:rPr>
              <w:t>(</w:t>
            </w:r>
            <w:r w:rsidR="009735FB" w:rsidRPr="00B16141">
              <w:rPr>
                <w:b/>
                <w:bCs/>
                <w:color w:val="000000"/>
                <w:shd w:val="clear" w:color="auto" w:fill="FFFFFF"/>
              </w:rPr>
              <w:t>2</w:t>
            </w:r>
            <w:r w:rsidRPr="00B16141">
              <w:rPr>
                <w:b/>
                <w:bCs/>
                <w:color w:val="000000"/>
                <w:shd w:val="clear" w:color="auto" w:fill="FFFFFF"/>
              </w:rPr>
              <w:t>,</w:t>
            </w:r>
            <w:r w:rsidR="009735FB" w:rsidRPr="00B16141">
              <w:rPr>
                <w:b/>
                <w:bCs/>
                <w:color w:val="000000"/>
                <w:shd w:val="clear" w:color="auto" w:fill="FFFFFF"/>
              </w:rPr>
              <w:t>140</w:t>
            </w:r>
            <w:r w:rsidRPr="00B16141">
              <w:rPr>
                <w:b/>
                <w:bCs/>
                <w:color w:val="000000"/>
                <w:shd w:val="clear" w:color="auto" w:fill="FFFFFF"/>
              </w:rPr>
              <w:t>)=</w:t>
            </w:r>
            <w:r w:rsidR="009735FB" w:rsidRPr="00B16141">
              <w:rPr>
                <w:b/>
                <w:bCs/>
                <w:color w:val="000000"/>
                <w:shd w:val="clear" w:color="auto" w:fill="FFFFFF"/>
              </w:rPr>
              <w:t>6.182</w:t>
            </w:r>
            <w:r w:rsidRPr="00B16141">
              <w:rPr>
                <w:b/>
                <w:bCs/>
                <w:color w:val="000000"/>
                <w:shd w:val="clear" w:color="auto" w:fill="FFFFFF"/>
              </w:rPr>
              <w:t xml:space="preserve">, </w:t>
            </w:r>
            <w:r w:rsidR="009735FB" w:rsidRPr="00B16141">
              <w:rPr>
                <w:b/>
                <w:bCs/>
                <w:color w:val="000000"/>
                <w:shd w:val="clear" w:color="auto" w:fill="FFFFFF"/>
              </w:rPr>
              <w:t>p=0.003</w:t>
            </w:r>
            <w:r w:rsidRPr="00B16141">
              <w:rPr>
                <w:b/>
                <w:bCs/>
                <w:color w:val="000000"/>
                <w:shd w:val="clear" w:color="auto" w:fill="FFFFFF"/>
              </w:rPr>
              <w:t>, η</w:t>
            </w:r>
            <w:r w:rsidRPr="00B16141">
              <w:rPr>
                <w:b/>
                <w:bCs/>
                <w:color w:val="000000"/>
                <w:shd w:val="clear" w:color="auto" w:fill="FFFFFF"/>
                <w:vertAlign w:val="superscript"/>
              </w:rPr>
              <w:t>2</w:t>
            </w:r>
            <w:r w:rsidRPr="00B16141">
              <w:rPr>
                <w:b/>
                <w:bCs/>
                <w:color w:val="000000"/>
                <w:shd w:val="clear" w:color="auto" w:fill="FFFFFF"/>
                <w:vertAlign w:val="subscript"/>
              </w:rPr>
              <w:t>p</w:t>
            </w:r>
            <w:r w:rsidRPr="00B16141">
              <w:rPr>
                <w:b/>
                <w:bCs/>
                <w:color w:val="000000"/>
                <w:shd w:val="clear" w:color="auto" w:fill="FFFFFF"/>
              </w:rPr>
              <w:t>=0.</w:t>
            </w:r>
            <w:r w:rsidR="009735FB" w:rsidRPr="00B16141">
              <w:rPr>
                <w:b/>
                <w:bCs/>
                <w:color w:val="000000"/>
                <w:shd w:val="clear" w:color="auto" w:fill="FFFFFF"/>
              </w:rPr>
              <w:t>081</w:t>
            </w:r>
            <w:r w:rsidRPr="00B16141">
              <w:rPr>
                <w:b/>
                <w:bCs/>
                <w:color w:val="000000"/>
                <w:shd w:val="clear" w:color="auto" w:fill="FFFFFF"/>
              </w:rPr>
              <w:t xml:space="preserve">, </w:t>
            </w:r>
            <w:r w:rsidRPr="00B16141">
              <w:rPr>
                <w:b/>
                <w:lang w:val="en-GB" w:eastAsia="en-US"/>
              </w:rPr>
              <w:t>β</w:t>
            </w:r>
            <w:r w:rsidR="009735FB" w:rsidRPr="00B16141">
              <w:rPr>
                <w:b/>
                <w:lang w:val="en-GB" w:eastAsia="en-US"/>
              </w:rPr>
              <w:t xml:space="preserve"> = 0.88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ED94A1C" w14:textId="1A1C434A" w:rsidR="00490CE6" w:rsidRPr="00B16141" w:rsidRDefault="0092427E" w:rsidP="00490CE6">
            <w:pPr>
              <w:jc w:val="both"/>
              <w:rPr>
                <w:b/>
              </w:rPr>
            </w:pPr>
            <w:r w:rsidRPr="00B16141">
              <w:rPr>
                <w:b/>
                <w:bCs/>
                <w:i/>
                <w:color w:val="000000"/>
                <w:shd w:val="clear" w:color="auto" w:fill="FFFFFF"/>
              </w:rPr>
              <w:t>F</w:t>
            </w:r>
            <w:r w:rsidRPr="00B16141">
              <w:rPr>
                <w:b/>
                <w:bCs/>
                <w:color w:val="000000"/>
                <w:shd w:val="clear" w:color="auto" w:fill="FFFFFF"/>
              </w:rPr>
              <w:t>(2,138)=7.694, p=0.001, η</w:t>
            </w:r>
            <w:r w:rsidRPr="00B16141">
              <w:rPr>
                <w:b/>
                <w:bCs/>
                <w:color w:val="000000"/>
                <w:shd w:val="clear" w:color="auto" w:fill="FFFFFF"/>
                <w:vertAlign w:val="superscript"/>
              </w:rPr>
              <w:t>2</w:t>
            </w:r>
            <w:r w:rsidRPr="00B16141">
              <w:rPr>
                <w:b/>
                <w:bCs/>
                <w:color w:val="000000"/>
                <w:shd w:val="clear" w:color="auto" w:fill="FFFFFF"/>
                <w:vertAlign w:val="subscript"/>
              </w:rPr>
              <w:t>p</w:t>
            </w:r>
            <w:r w:rsidRPr="00B16141">
              <w:rPr>
                <w:b/>
                <w:bCs/>
                <w:color w:val="000000"/>
                <w:shd w:val="clear" w:color="auto" w:fill="FFFFFF"/>
              </w:rPr>
              <w:t xml:space="preserve">=0.100, </w:t>
            </w:r>
            <w:r w:rsidRPr="00B16141">
              <w:rPr>
                <w:b/>
                <w:lang w:val="en-GB" w:eastAsia="en-US"/>
              </w:rPr>
              <w:t>β = 0.9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0FCDD13" w14:textId="28D8711D" w:rsidR="00490CE6" w:rsidRDefault="0092427E" w:rsidP="00490CE6">
            <w:pPr>
              <w:jc w:val="both"/>
            </w:pPr>
            <w:r w:rsidRPr="0095567A">
              <w:rPr>
                <w:bCs/>
                <w:i/>
                <w:color w:val="000000"/>
                <w:shd w:val="clear" w:color="auto" w:fill="FFFFFF"/>
              </w:rPr>
              <w:t>F</w:t>
            </w:r>
            <w:r>
              <w:rPr>
                <w:bCs/>
                <w:color w:val="000000"/>
                <w:shd w:val="clear" w:color="auto" w:fill="FFFFFF"/>
              </w:rPr>
              <w:t>(</w:t>
            </w:r>
            <w:r w:rsidR="00657811">
              <w:rPr>
                <w:bCs/>
                <w:color w:val="000000"/>
                <w:shd w:val="clear" w:color="auto" w:fill="FFFFFF"/>
              </w:rPr>
              <w:t>2</w:t>
            </w:r>
            <w:r>
              <w:rPr>
                <w:bCs/>
                <w:color w:val="000000"/>
                <w:shd w:val="clear" w:color="auto" w:fill="FFFFFF"/>
              </w:rPr>
              <w:t>,</w:t>
            </w:r>
            <w:r w:rsidR="00657811">
              <w:rPr>
                <w:bCs/>
                <w:color w:val="000000"/>
                <w:shd w:val="clear" w:color="auto" w:fill="FFFFFF"/>
              </w:rPr>
              <w:t>138</w:t>
            </w:r>
            <w:r>
              <w:rPr>
                <w:bCs/>
                <w:color w:val="000000"/>
                <w:shd w:val="clear" w:color="auto" w:fill="FFFFFF"/>
              </w:rPr>
              <w:t>)=</w:t>
            </w:r>
            <w:r w:rsidR="00657811">
              <w:rPr>
                <w:bCs/>
                <w:color w:val="000000"/>
                <w:shd w:val="clear" w:color="auto" w:fill="FFFFFF"/>
              </w:rPr>
              <w:t>1.454</w:t>
            </w:r>
            <w:r>
              <w:rPr>
                <w:bCs/>
                <w:color w:val="000000"/>
                <w:shd w:val="clear" w:color="auto" w:fill="FFFFFF"/>
              </w:rPr>
              <w:t xml:space="preserve">, </w:t>
            </w:r>
            <w:r w:rsidR="00657811">
              <w:rPr>
                <w:bCs/>
                <w:color w:val="000000"/>
                <w:shd w:val="clear" w:color="auto" w:fill="FFFFFF"/>
              </w:rPr>
              <w:t>p=0.237</w:t>
            </w:r>
            <w:r w:rsidRPr="00AB6B7B">
              <w:rPr>
                <w:bCs/>
                <w:color w:val="000000"/>
                <w:shd w:val="clear" w:color="auto" w:fill="FFFFFF"/>
              </w:rPr>
              <w:t xml:space="preserve">, </w:t>
            </w:r>
            <w:r>
              <w:rPr>
                <w:bCs/>
                <w:color w:val="000000"/>
                <w:shd w:val="clear" w:color="auto" w:fill="FFFFFF"/>
              </w:rPr>
              <w:t>η</w:t>
            </w:r>
            <w:r w:rsidRPr="001E4006">
              <w:rPr>
                <w:bCs/>
                <w:color w:val="000000"/>
                <w:shd w:val="clear" w:color="auto" w:fill="FFFFFF"/>
                <w:vertAlign w:val="superscript"/>
              </w:rPr>
              <w:t>2</w:t>
            </w:r>
            <w:r>
              <w:rPr>
                <w:bCs/>
                <w:color w:val="000000"/>
                <w:shd w:val="clear" w:color="auto" w:fill="FFFFFF"/>
                <w:vertAlign w:val="subscript"/>
              </w:rPr>
              <w:t>p</w:t>
            </w:r>
            <w:r>
              <w:rPr>
                <w:bCs/>
                <w:color w:val="000000"/>
                <w:shd w:val="clear" w:color="auto" w:fill="FFFFFF"/>
              </w:rPr>
              <w:t>=0.</w:t>
            </w:r>
            <w:r w:rsidR="00657811">
              <w:rPr>
                <w:bCs/>
                <w:color w:val="000000"/>
                <w:shd w:val="clear" w:color="auto" w:fill="FFFFFF"/>
              </w:rPr>
              <w:t>021</w:t>
            </w:r>
            <w:r>
              <w:rPr>
                <w:bCs/>
                <w:color w:val="000000"/>
                <w:shd w:val="clear" w:color="auto" w:fill="FFFFFF"/>
              </w:rPr>
              <w:t xml:space="preserve">, </w:t>
            </w:r>
            <w:r>
              <w:rPr>
                <w:lang w:val="en-GB" w:eastAsia="en-US"/>
              </w:rPr>
              <w:t>β</w:t>
            </w:r>
            <w:r w:rsidR="00657811">
              <w:rPr>
                <w:lang w:val="en-GB" w:eastAsia="en-US"/>
              </w:rPr>
              <w:t xml:space="preserve"> = 0.307</w:t>
            </w:r>
          </w:p>
        </w:tc>
      </w:tr>
      <w:tr w:rsidR="00657811" w14:paraId="7CE1414C" w14:textId="77777777" w:rsidTr="00B67CFD">
        <w:trPr>
          <w:trHeight w:val="720"/>
        </w:trPr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3728F2" w14:textId="38458D05" w:rsidR="00490CE6" w:rsidRDefault="00490CE6" w:rsidP="00B16141">
            <w:r>
              <w:t>Group x Condition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2A6BD6" w14:textId="473CDC3A" w:rsidR="00490CE6" w:rsidRPr="00B16141" w:rsidRDefault="0092427E" w:rsidP="00490CE6">
            <w:pPr>
              <w:jc w:val="both"/>
              <w:rPr>
                <w:b/>
              </w:rPr>
            </w:pPr>
            <w:r w:rsidRPr="00B16141">
              <w:rPr>
                <w:b/>
                <w:bCs/>
                <w:i/>
                <w:color w:val="000000"/>
                <w:shd w:val="clear" w:color="auto" w:fill="FFFFFF"/>
              </w:rPr>
              <w:t>F</w:t>
            </w:r>
            <w:r w:rsidRPr="00B16141">
              <w:rPr>
                <w:b/>
                <w:bCs/>
                <w:color w:val="000000"/>
                <w:shd w:val="clear" w:color="auto" w:fill="FFFFFF"/>
              </w:rPr>
              <w:t>(2,140) = 9.082, p&lt;0.001, η</w:t>
            </w:r>
            <w:r w:rsidRPr="00B16141">
              <w:rPr>
                <w:b/>
                <w:bCs/>
                <w:color w:val="000000"/>
                <w:shd w:val="clear" w:color="auto" w:fill="FFFFFF"/>
                <w:vertAlign w:val="superscript"/>
              </w:rPr>
              <w:t>2</w:t>
            </w:r>
            <w:r w:rsidRPr="00B16141">
              <w:rPr>
                <w:b/>
                <w:bCs/>
                <w:color w:val="000000"/>
                <w:shd w:val="clear" w:color="auto" w:fill="FFFFFF"/>
                <w:vertAlign w:val="subscript"/>
              </w:rPr>
              <w:t>p</w:t>
            </w:r>
            <w:r w:rsidRPr="00B16141">
              <w:rPr>
                <w:b/>
                <w:bCs/>
                <w:color w:val="000000"/>
                <w:shd w:val="clear" w:color="auto" w:fill="FFFFFF"/>
              </w:rPr>
              <w:t xml:space="preserve">=0.115, </w:t>
            </w:r>
            <w:r w:rsidRPr="00B16141">
              <w:rPr>
                <w:b/>
                <w:lang w:val="en-GB" w:eastAsia="en-US"/>
              </w:rPr>
              <w:t>β = 0.97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77B2C1" w14:textId="4048503E" w:rsidR="00490CE6" w:rsidRDefault="0092427E" w:rsidP="00490CE6">
            <w:pPr>
              <w:jc w:val="both"/>
            </w:pPr>
            <w:r w:rsidRPr="0095567A">
              <w:rPr>
                <w:bCs/>
                <w:i/>
                <w:color w:val="000000"/>
                <w:shd w:val="clear" w:color="auto" w:fill="FFFFFF"/>
              </w:rPr>
              <w:t>F</w:t>
            </w:r>
            <w:r>
              <w:rPr>
                <w:bCs/>
                <w:color w:val="000000"/>
                <w:shd w:val="clear" w:color="auto" w:fill="FFFFFF"/>
              </w:rPr>
              <w:t>(</w:t>
            </w:r>
            <w:r w:rsidR="009735FB">
              <w:rPr>
                <w:bCs/>
                <w:color w:val="000000"/>
                <w:shd w:val="clear" w:color="auto" w:fill="FFFFFF"/>
              </w:rPr>
              <w:t>2</w:t>
            </w:r>
            <w:r>
              <w:rPr>
                <w:bCs/>
                <w:color w:val="000000"/>
                <w:shd w:val="clear" w:color="auto" w:fill="FFFFFF"/>
              </w:rPr>
              <w:t>,</w:t>
            </w:r>
            <w:r w:rsidR="009735FB">
              <w:rPr>
                <w:bCs/>
                <w:color w:val="000000"/>
                <w:shd w:val="clear" w:color="auto" w:fill="FFFFFF"/>
              </w:rPr>
              <w:t>140</w:t>
            </w:r>
            <w:r>
              <w:rPr>
                <w:bCs/>
                <w:color w:val="000000"/>
                <w:shd w:val="clear" w:color="auto" w:fill="FFFFFF"/>
              </w:rPr>
              <w:t>)=</w:t>
            </w:r>
            <w:r w:rsidR="009735FB">
              <w:rPr>
                <w:bCs/>
                <w:color w:val="000000"/>
                <w:shd w:val="clear" w:color="auto" w:fill="FFFFFF"/>
              </w:rPr>
              <w:t>0.517</w:t>
            </w:r>
            <w:r>
              <w:rPr>
                <w:bCs/>
                <w:color w:val="000000"/>
                <w:shd w:val="clear" w:color="auto" w:fill="FFFFFF"/>
              </w:rPr>
              <w:t xml:space="preserve">, </w:t>
            </w:r>
            <w:r w:rsidR="009735FB">
              <w:rPr>
                <w:bCs/>
                <w:color w:val="000000"/>
                <w:shd w:val="clear" w:color="auto" w:fill="FFFFFF"/>
              </w:rPr>
              <w:t>p=0.598</w:t>
            </w:r>
            <w:r w:rsidRPr="00AB6B7B">
              <w:rPr>
                <w:bCs/>
                <w:color w:val="000000"/>
                <w:shd w:val="clear" w:color="auto" w:fill="FFFFFF"/>
              </w:rPr>
              <w:t xml:space="preserve">, </w:t>
            </w:r>
            <w:r>
              <w:rPr>
                <w:bCs/>
                <w:color w:val="000000"/>
                <w:shd w:val="clear" w:color="auto" w:fill="FFFFFF"/>
              </w:rPr>
              <w:t>η</w:t>
            </w:r>
            <w:r w:rsidRPr="001E4006">
              <w:rPr>
                <w:bCs/>
                <w:color w:val="000000"/>
                <w:shd w:val="clear" w:color="auto" w:fill="FFFFFF"/>
                <w:vertAlign w:val="superscript"/>
              </w:rPr>
              <w:t>2</w:t>
            </w:r>
            <w:r>
              <w:rPr>
                <w:bCs/>
                <w:color w:val="000000"/>
                <w:shd w:val="clear" w:color="auto" w:fill="FFFFFF"/>
                <w:vertAlign w:val="subscript"/>
              </w:rPr>
              <w:t>p</w:t>
            </w:r>
            <w:r>
              <w:rPr>
                <w:bCs/>
                <w:color w:val="000000"/>
                <w:shd w:val="clear" w:color="auto" w:fill="FFFFFF"/>
              </w:rPr>
              <w:t>=0.</w:t>
            </w:r>
            <w:r w:rsidR="009735FB">
              <w:rPr>
                <w:bCs/>
                <w:color w:val="000000"/>
                <w:shd w:val="clear" w:color="auto" w:fill="FFFFFF"/>
              </w:rPr>
              <w:t>007</w:t>
            </w:r>
            <w:r>
              <w:rPr>
                <w:bCs/>
                <w:color w:val="000000"/>
                <w:shd w:val="clear" w:color="auto" w:fill="FFFFFF"/>
              </w:rPr>
              <w:t xml:space="preserve">, </w:t>
            </w:r>
            <w:r>
              <w:rPr>
                <w:lang w:val="en-GB" w:eastAsia="en-US"/>
              </w:rPr>
              <w:t>β</w:t>
            </w:r>
            <w:r w:rsidR="009735FB">
              <w:rPr>
                <w:lang w:val="en-GB" w:eastAsia="en-US"/>
              </w:rPr>
              <w:t xml:space="preserve"> = 0.13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117C65" w14:textId="51FA4DA8" w:rsidR="00490CE6" w:rsidRPr="00B16141" w:rsidRDefault="0092427E" w:rsidP="00490CE6">
            <w:pPr>
              <w:jc w:val="both"/>
              <w:rPr>
                <w:b/>
              </w:rPr>
            </w:pPr>
            <w:r w:rsidRPr="00B16141">
              <w:rPr>
                <w:b/>
                <w:bCs/>
                <w:i/>
                <w:color w:val="000000"/>
                <w:shd w:val="clear" w:color="auto" w:fill="FFFFFF"/>
              </w:rPr>
              <w:t>F</w:t>
            </w:r>
            <w:r w:rsidRPr="00B16141">
              <w:rPr>
                <w:b/>
                <w:bCs/>
                <w:color w:val="000000"/>
                <w:shd w:val="clear" w:color="auto" w:fill="FFFFFF"/>
              </w:rPr>
              <w:t>(2,138)=</w:t>
            </w:r>
            <w:r w:rsidR="009735FB" w:rsidRPr="00B16141">
              <w:rPr>
                <w:b/>
                <w:bCs/>
                <w:color w:val="000000"/>
                <w:shd w:val="clear" w:color="auto" w:fill="FFFFFF"/>
              </w:rPr>
              <w:t>3.6</w:t>
            </w:r>
            <w:r w:rsidRPr="00B16141">
              <w:rPr>
                <w:b/>
                <w:bCs/>
                <w:color w:val="000000"/>
                <w:shd w:val="clear" w:color="auto" w:fill="FFFFFF"/>
              </w:rPr>
              <w:t>2</w:t>
            </w:r>
            <w:r w:rsidR="009735FB" w:rsidRPr="00B16141">
              <w:rPr>
                <w:b/>
                <w:bCs/>
                <w:color w:val="000000"/>
                <w:shd w:val="clear" w:color="auto" w:fill="FFFFFF"/>
              </w:rPr>
              <w:t>9</w:t>
            </w:r>
            <w:r w:rsidRPr="00B16141">
              <w:rPr>
                <w:b/>
                <w:bCs/>
                <w:color w:val="000000"/>
                <w:shd w:val="clear" w:color="auto" w:fill="FFFFFF"/>
              </w:rPr>
              <w:t xml:space="preserve">, </w:t>
            </w:r>
            <w:r w:rsidR="009735FB" w:rsidRPr="00B16141">
              <w:rPr>
                <w:b/>
                <w:bCs/>
                <w:color w:val="000000"/>
                <w:shd w:val="clear" w:color="auto" w:fill="FFFFFF"/>
              </w:rPr>
              <w:t>p=0.029</w:t>
            </w:r>
            <w:r w:rsidRPr="00B16141">
              <w:rPr>
                <w:b/>
                <w:bCs/>
                <w:color w:val="000000"/>
                <w:shd w:val="clear" w:color="auto" w:fill="FFFFFF"/>
              </w:rPr>
              <w:t>, η</w:t>
            </w:r>
            <w:r w:rsidRPr="00B16141">
              <w:rPr>
                <w:b/>
                <w:bCs/>
                <w:color w:val="000000"/>
                <w:shd w:val="clear" w:color="auto" w:fill="FFFFFF"/>
                <w:vertAlign w:val="superscript"/>
              </w:rPr>
              <w:t>2</w:t>
            </w:r>
            <w:r w:rsidRPr="00B16141">
              <w:rPr>
                <w:b/>
                <w:bCs/>
                <w:color w:val="000000"/>
                <w:shd w:val="clear" w:color="auto" w:fill="FFFFFF"/>
                <w:vertAlign w:val="subscript"/>
              </w:rPr>
              <w:t>p</w:t>
            </w:r>
            <w:r w:rsidRPr="00B16141">
              <w:rPr>
                <w:b/>
                <w:bCs/>
                <w:color w:val="000000"/>
                <w:shd w:val="clear" w:color="auto" w:fill="FFFFFF"/>
              </w:rPr>
              <w:t>=0.</w:t>
            </w:r>
            <w:r w:rsidR="009735FB" w:rsidRPr="00B16141">
              <w:rPr>
                <w:b/>
                <w:bCs/>
                <w:color w:val="000000"/>
                <w:shd w:val="clear" w:color="auto" w:fill="FFFFFF"/>
              </w:rPr>
              <w:t>050</w:t>
            </w:r>
            <w:r w:rsidRPr="00B16141">
              <w:rPr>
                <w:b/>
                <w:bCs/>
                <w:color w:val="000000"/>
                <w:shd w:val="clear" w:color="auto" w:fill="FFFFFF"/>
              </w:rPr>
              <w:t xml:space="preserve">, </w:t>
            </w:r>
            <w:r w:rsidRPr="00B16141">
              <w:rPr>
                <w:b/>
                <w:lang w:val="en-GB" w:eastAsia="en-US"/>
              </w:rPr>
              <w:t>β</w:t>
            </w:r>
            <w:r w:rsidR="009735FB" w:rsidRPr="00B16141">
              <w:rPr>
                <w:b/>
                <w:lang w:val="en-GB" w:eastAsia="en-US"/>
              </w:rPr>
              <w:t xml:space="preserve"> = 0.6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ADDDFD9" w14:textId="6C68545B" w:rsidR="00490CE6" w:rsidRDefault="0092427E" w:rsidP="00490CE6">
            <w:pPr>
              <w:jc w:val="both"/>
            </w:pPr>
            <w:r w:rsidRPr="0095567A">
              <w:rPr>
                <w:bCs/>
                <w:i/>
                <w:color w:val="000000"/>
                <w:shd w:val="clear" w:color="auto" w:fill="FFFFFF"/>
              </w:rPr>
              <w:t>F</w:t>
            </w:r>
            <w:r>
              <w:rPr>
                <w:bCs/>
                <w:color w:val="000000"/>
                <w:shd w:val="clear" w:color="auto" w:fill="FFFFFF"/>
              </w:rPr>
              <w:t>(,)=</w:t>
            </w:r>
            <w:r w:rsidR="00657811">
              <w:rPr>
                <w:bCs/>
                <w:color w:val="000000"/>
                <w:shd w:val="clear" w:color="auto" w:fill="FFFFFF"/>
              </w:rPr>
              <w:t xml:space="preserve"> 0.340</w:t>
            </w:r>
            <w:r>
              <w:rPr>
                <w:bCs/>
                <w:color w:val="000000"/>
                <w:shd w:val="clear" w:color="auto" w:fill="FFFFFF"/>
              </w:rPr>
              <w:t xml:space="preserve">, </w:t>
            </w:r>
            <w:r w:rsidR="00657811">
              <w:rPr>
                <w:bCs/>
                <w:color w:val="000000"/>
                <w:shd w:val="clear" w:color="auto" w:fill="FFFFFF"/>
              </w:rPr>
              <w:t>p=0.712</w:t>
            </w:r>
            <w:r w:rsidRPr="00AB6B7B">
              <w:rPr>
                <w:bCs/>
                <w:color w:val="000000"/>
                <w:shd w:val="clear" w:color="auto" w:fill="FFFFFF"/>
              </w:rPr>
              <w:t xml:space="preserve">, </w:t>
            </w:r>
            <w:r>
              <w:rPr>
                <w:bCs/>
                <w:color w:val="000000"/>
                <w:shd w:val="clear" w:color="auto" w:fill="FFFFFF"/>
              </w:rPr>
              <w:t>η</w:t>
            </w:r>
            <w:r w:rsidRPr="001E4006">
              <w:rPr>
                <w:bCs/>
                <w:color w:val="000000"/>
                <w:shd w:val="clear" w:color="auto" w:fill="FFFFFF"/>
                <w:vertAlign w:val="superscript"/>
              </w:rPr>
              <w:t>2</w:t>
            </w:r>
            <w:r>
              <w:rPr>
                <w:bCs/>
                <w:color w:val="000000"/>
                <w:shd w:val="clear" w:color="auto" w:fill="FFFFFF"/>
                <w:vertAlign w:val="subscript"/>
              </w:rPr>
              <w:t>p</w:t>
            </w:r>
            <w:r>
              <w:rPr>
                <w:bCs/>
                <w:color w:val="000000"/>
                <w:shd w:val="clear" w:color="auto" w:fill="FFFFFF"/>
              </w:rPr>
              <w:t>=0.</w:t>
            </w:r>
            <w:r w:rsidR="00657811">
              <w:rPr>
                <w:bCs/>
                <w:color w:val="000000"/>
                <w:shd w:val="clear" w:color="auto" w:fill="FFFFFF"/>
              </w:rPr>
              <w:t>005</w:t>
            </w:r>
            <w:r>
              <w:rPr>
                <w:bCs/>
                <w:color w:val="000000"/>
                <w:shd w:val="clear" w:color="auto" w:fill="FFFFFF"/>
              </w:rPr>
              <w:t xml:space="preserve">, </w:t>
            </w:r>
            <w:r>
              <w:rPr>
                <w:lang w:val="en-GB" w:eastAsia="en-US"/>
              </w:rPr>
              <w:t>β</w:t>
            </w:r>
            <w:r w:rsidR="00657811">
              <w:rPr>
                <w:lang w:val="en-GB" w:eastAsia="en-US"/>
              </w:rPr>
              <w:t xml:space="preserve"> = 0.104</w:t>
            </w:r>
          </w:p>
        </w:tc>
      </w:tr>
      <w:tr w:rsidR="00194851" w14:paraId="025791D7" w14:textId="77777777" w:rsidTr="00B16141">
        <w:trPr>
          <w:trHeight w:val="403"/>
        </w:trPr>
        <w:tc>
          <w:tcPr>
            <w:tcW w:w="13745" w:type="dxa"/>
            <w:gridSpan w:val="5"/>
            <w:tcBorders>
              <w:left w:val="nil"/>
              <w:bottom w:val="nil"/>
              <w:right w:val="nil"/>
            </w:tcBorders>
          </w:tcPr>
          <w:p w14:paraId="66B329CD" w14:textId="77777777" w:rsidR="00194851" w:rsidRDefault="00194851" w:rsidP="00490CE6">
            <w:pPr>
              <w:jc w:val="both"/>
            </w:pPr>
          </w:p>
        </w:tc>
      </w:tr>
    </w:tbl>
    <w:p w14:paraId="6C39844D" w14:textId="77777777" w:rsidR="008B05EE" w:rsidRDefault="008B05EE" w:rsidP="006D2D56">
      <w:pPr>
        <w:jc w:val="both"/>
      </w:pPr>
    </w:p>
    <w:p w14:paraId="75957807" w14:textId="77777777" w:rsidR="008B05EE" w:rsidRDefault="008B05EE" w:rsidP="006D2D56">
      <w:pPr>
        <w:jc w:val="both"/>
      </w:pPr>
    </w:p>
    <w:p w14:paraId="3616695C" w14:textId="77777777" w:rsidR="00CF3818" w:rsidRDefault="00CF3818" w:rsidP="006D2D56">
      <w:pPr>
        <w:jc w:val="both"/>
      </w:pPr>
    </w:p>
    <w:p w14:paraId="14D4D201" w14:textId="77777777" w:rsidR="00CF3818" w:rsidRDefault="00CF3818" w:rsidP="006D2D56">
      <w:pPr>
        <w:jc w:val="both"/>
      </w:pPr>
    </w:p>
    <w:p w14:paraId="43893333" w14:textId="77777777" w:rsidR="00CF3818" w:rsidRDefault="00CF3818" w:rsidP="006D2D56">
      <w:pPr>
        <w:jc w:val="both"/>
      </w:pPr>
    </w:p>
    <w:p w14:paraId="017E0645" w14:textId="77777777" w:rsidR="00CF3818" w:rsidRDefault="00CF3818" w:rsidP="006D2D56">
      <w:pPr>
        <w:jc w:val="both"/>
      </w:pPr>
    </w:p>
    <w:p w14:paraId="5AC33744" w14:textId="77777777" w:rsidR="00CF3818" w:rsidRDefault="00CF3818" w:rsidP="006D2D56">
      <w:pPr>
        <w:jc w:val="both"/>
      </w:pPr>
    </w:p>
    <w:p w14:paraId="0E2C205F" w14:textId="77777777" w:rsidR="00CF3818" w:rsidRDefault="00CF3818" w:rsidP="006D2D56">
      <w:pPr>
        <w:jc w:val="both"/>
      </w:pPr>
    </w:p>
    <w:p w14:paraId="4DE29455" w14:textId="77777777" w:rsidR="00CF3818" w:rsidRDefault="00CF3818" w:rsidP="006D2D56">
      <w:pPr>
        <w:jc w:val="both"/>
      </w:pPr>
    </w:p>
    <w:p w14:paraId="72FF212D" w14:textId="77777777" w:rsidR="00982325" w:rsidRDefault="00982325" w:rsidP="006D2D56">
      <w:pPr>
        <w:jc w:val="both"/>
      </w:pPr>
    </w:p>
    <w:p w14:paraId="5526D481" w14:textId="77777777" w:rsidR="00982325" w:rsidRDefault="00982325" w:rsidP="006D2D56">
      <w:pPr>
        <w:jc w:val="both"/>
      </w:pPr>
    </w:p>
    <w:p w14:paraId="590D4E32" w14:textId="77777777" w:rsidR="00982325" w:rsidRDefault="00982325" w:rsidP="006D2D56">
      <w:pPr>
        <w:jc w:val="both"/>
      </w:pPr>
    </w:p>
    <w:p w14:paraId="40A8A8F8" w14:textId="77777777" w:rsidR="00982325" w:rsidRDefault="00982325" w:rsidP="006D2D56">
      <w:pPr>
        <w:jc w:val="both"/>
      </w:pPr>
    </w:p>
    <w:p w14:paraId="2B089867" w14:textId="77777777" w:rsidR="00A753CB" w:rsidRDefault="00A753CB" w:rsidP="006D2D56">
      <w:pPr>
        <w:jc w:val="both"/>
      </w:pPr>
    </w:p>
    <w:p w14:paraId="796437F5" w14:textId="77777777" w:rsidR="00194851" w:rsidRDefault="00194851" w:rsidP="006D2D56">
      <w:pPr>
        <w:jc w:val="both"/>
      </w:pPr>
    </w:p>
    <w:p w14:paraId="14C3AE3D" w14:textId="77777777" w:rsidR="00194851" w:rsidRDefault="00194851" w:rsidP="006D2D56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5811"/>
        <w:gridCol w:w="5812"/>
      </w:tblGrid>
      <w:tr w:rsidR="00A753CB" w14:paraId="22B64416" w14:textId="77777777" w:rsidTr="00B16141">
        <w:trPr>
          <w:trHeight w:val="424"/>
        </w:trPr>
        <w:tc>
          <w:tcPr>
            <w:tcW w:w="137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405A9" w14:textId="6CBD6ABA" w:rsidR="00A753CB" w:rsidRDefault="00194851" w:rsidP="00C961EA">
            <w:pPr>
              <w:jc w:val="both"/>
            </w:pPr>
            <w:r>
              <w:rPr>
                <w:b/>
              </w:rPr>
              <w:t xml:space="preserve">Supplementary Table 3. </w:t>
            </w:r>
            <w:r w:rsidR="00A753CB">
              <w:t>Results of a 2 (age group)</w:t>
            </w:r>
            <w:r w:rsidR="00E11B4A">
              <w:t xml:space="preserve"> x 2</w:t>
            </w:r>
            <w:r w:rsidR="00A753CB">
              <w:t xml:space="preserve"> (</w:t>
            </w:r>
            <w:r w:rsidR="00E11B4A">
              <w:t>binding congruency</w:t>
            </w:r>
            <w:r w:rsidR="00C60219">
              <w:t xml:space="preserve"> - </w:t>
            </w:r>
            <w:r w:rsidR="00550088">
              <w:t xml:space="preserve">congruent </w:t>
            </w:r>
            <w:r w:rsidR="00C60219">
              <w:t xml:space="preserve">vs. </w:t>
            </w:r>
            <w:r w:rsidR="00550088">
              <w:t>incongruent Object-Colour binding</w:t>
            </w:r>
            <w:r w:rsidR="00A753CB">
              <w:t xml:space="preserve">) ANOVA </w:t>
            </w:r>
            <w:r w:rsidR="00C60219">
              <w:t>collapsing across delay</w:t>
            </w:r>
            <w:r w:rsidR="006A6AC3">
              <w:t>s</w:t>
            </w:r>
            <w:r w:rsidR="00C60219">
              <w:t xml:space="preserve"> and when </w:t>
            </w:r>
            <w:r w:rsidR="00A753CB">
              <w:t xml:space="preserve">Education </w:t>
            </w:r>
            <w:r w:rsidR="00C60219">
              <w:t>was either controlled or uncontrolled</w:t>
            </w:r>
            <w:r w:rsidR="00A753CB">
              <w:t>.</w:t>
            </w:r>
          </w:p>
          <w:p w14:paraId="76D9F5C3" w14:textId="77777777" w:rsidR="00A753CB" w:rsidRDefault="00A753CB" w:rsidP="00C961EA">
            <w:pPr>
              <w:jc w:val="both"/>
            </w:pPr>
          </w:p>
        </w:tc>
      </w:tr>
      <w:tr w:rsidR="00A753CB" w14:paraId="12D12A54" w14:textId="77777777" w:rsidTr="00B16141">
        <w:trPr>
          <w:trHeight w:val="638"/>
        </w:trPr>
        <w:tc>
          <w:tcPr>
            <w:tcW w:w="2122" w:type="dxa"/>
            <w:tcBorders>
              <w:left w:val="nil"/>
              <w:bottom w:val="nil"/>
              <w:right w:val="nil"/>
            </w:tcBorders>
          </w:tcPr>
          <w:p w14:paraId="455EB86A" w14:textId="77777777" w:rsidR="00A753CB" w:rsidRDefault="00A753CB" w:rsidP="00C961EA">
            <w:pPr>
              <w:jc w:val="both"/>
            </w:pPr>
          </w:p>
        </w:tc>
        <w:tc>
          <w:tcPr>
            <w:tcW w:w="5811" w:type="dxa"/>
            <w:tcBorders>
              <w:left w:val="nil"/>
              <w:bottom w:val="nil"/>
              <w:right w:val="nil"/>
            </w:tcBorders>
          </w:tcPr>
          <w:p w14:paraId="71370040" w14:textId="77777777" w:rsidR="00194851" w:rsidRDefault="00194851" w:rsidP="00C961EA">
            <w:pPr>
              <w:jc w:val="center"/>
              <w:rPr>
                <w:b/>
              </w:rPr>
            </w:pPr>
          </w:p>
          <w:p w14:paraId="5DD58BBB" w14:textId="77777777" w:rsidR="00A753CB" w:rsidRPr="00C961EA" w:rsidRDefault="00A753CB" w:rsidP="00B16141">
            <w:pPr>
              <w:rPr>
                <w:b/>
              </w:rPr>
            </w:pPr>
            <w:r w:rsidRPr="00C961EA">
              <w:rPr>
                <w:b/>
              </w:rPr>
              <w:t>Without controlling for Education as covariant</w:t>
            </w:r>
          </w:p>
        </w:tc>
        <w:tc>
          <w:tcPr>
            <w:tcW w:w="5812" w:type="dxa"/>
            <w:tcBorders>
              <w:left w:val="nil"/>
              <w:bottom w:val="nil"/>
              <w:right w:val="nil"/>
            </w:tcBorders>
          </w:tcPr>
          <w:p w14:paraId="66118278" w14:textId="77777777" w:rsidR="00194851" w:rsidRDefault="00194851" w:rsidP="00C961EA">
            <w:pPr>
              <w:jc w:val="center"/>
              <w:rPr>
                <w:b/>
              </w:rPr>
            </w:pPr>
          </w:p>
          <w:p w14:paraId="645E5AE0" w14:textId="77777777" w:rsidR="00A753CB" w:rsidRPr="00C961EA" w:rsidRDefault="00A753CB" w:rsidP="00B16141">
            <w:pPr>
              <w:rPr>
                <w:b/>
              </w:rPr>
            </w:pPr>
            <w:r w:rsidRPr="00C961EA">
              <w:rPr>
                <w:b/>
              </w:rPr>
              <w:t>Controlling for Education as covariant</w:t>
            </w:r>
          </w:p>
        </w:tc>
      </w:tr>
      <w:tr w:rsidR="00E11B4A" w14:paraId="58185D30" w14:textId="77777777" w:rsidTr="00B16141">
        <w:trPr>
          <w:trHeight w:val="43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3DF953F" w14:textId="77777777" w:rsidR="00E11B4A" w:rsidRPr="00C961EA" w:rsidRDefault="00E11B4A" w:rsidP="00C961EA">
            <w:pPr>
              <w:jc w:val="both"/>
              <w:rPr>
                <w:i/>
              </w:rPr>
            </w:pPr>
            <w:r>
              <w:rPr>
                <w:i/>
              </w:rPr>
              <w:t>Effect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01B1B678" w14:textId="1E8AA256" w:rsidR="00E11B4A" w:rsidRDefault="00E11B4A" w:rsidP="00C961EA">
            <w:pPr>
              <w:jc w:val="center"/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6E98822" w14:textId="03C40992" w:rsidR="00E11B4A" w:rsidRDefault="00E11B4A" w:rsidP="00C961EA">
            <w:pPr>
              <w:jc w:val="center"/>
            </w:pPr>
          </w:p>
        </w:tc>
      </w:tr>
      <w:tr w:rsidR="00E11B4A" w14:paraId="322EAD36" w14:textId="77777777" w:rsidTr="00B16141">
        <w:trPr>
          <w:trHeight w:val="416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9BBD64D" w14:textId="334A744C" w:rsidR="00E11B4A" w:rsidRDefault="00944521" w:rsidP="00C961EA">
            <w:pPr>
              <w:jc w:val="both"/>
            </w:pPr>
            <w:r>
              <w:t>Age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3B6CCEAB" w14:textId="2EC2CAA8" w:rsidR="00E11B4A" w:rsidRPr="00944521" w:rsidRDefault="00E11B4A" w:rsidP="00C961EA">
            <w:pPr>
              <w:jc w:val="both"/>
              <w:rPr>
                <w:b/>
              </w:rPr>
            </w:pPr>
            <w:r w:rsidRPr="00944521">
              <w:rPr>
                <w:b/>
                <w:bCs/>
                <w:i/>
                <w:color w:val="000000"/>
                <w:shd w:val="clear" w:color="auto" w:fill="FFFFFF"/>
              </w:rPr>
              <w:t>F</w:t>
            </w:r>
            <w:r w:rsidRPr="00944521">
              <w:rPr>
                <w:b/>
                <w:bCs/>
                <w:color w:val="000000"/>
                <w:shd w:val="clear" w:color="auto" w:fill="FFFFFF"/>
              </w:rPr>
              <w:t>(1,</w:t>
            </w:r>
            <w:r w:rsidR="00944521" w:rsidRPr="00B16141">
              <w:rPr>
                <w:b/>
                <w:bCs/>
                <w:color w:val="000000"/>
                <w:shd w:val="clear" w:color="auto" w:fill="FFFFFF"/>
              </w:rPr>
              <w:t>70</w:t>
            </w:r>
            <w:r w:rsidRPr="00944521">
              <w:rPr>
                <w:b/>
                <w:bCs/>
                <w:color w:val="000000"/>
                <w:shd w:val="clear" w:color="auto" w:fill="FFFFFF"/>
              </w:rPr>
              <w:t>)=</w:t>
            </w:r>
            <w:r w:rsidR="00944521" w:rsidRPr="00B16141">
              <w:rPr>
                <w:b/>
                <w:bCs/>
                <w:color w:val="000000"/>
                <w:shd w:val="clear" w:color="auto" w:fill="FFFFFF"/>
              </w:rPr>
              <w:t>21.905, p&lt;</w:t>
            </w:r>
            <w:r w:rsidRPr="00944521">
              <w:rPr>
                <w:b/>
                <w:bCs/>
                <w:color w:val="000000"/>
                <w:shd w:val="clear" w:color="auto" w:fill="FFFFFF"/>
              </w:rPr>
              <w:t>0.001, η</w:t>
            </w:r>
            <w:r w:rsidRPr="00944521">
              <w:rPr>
                <w:b/>
                <w:bCs/>
                <w:color w:val="000000"/>
                <w:shd w:val="clear" w:color="auto" w:fill="FFFFFF"/>
                <w:vertAlign w:val="superscript"/>
              </w:rPr>
              <w:t>2</w:t>
            </w:r>
            <w:r w:rsidRPr="00944521">
              <w:rPr>
                <w:b/>
                <w:bCs/>
                <w:color w:val="000000"/>
                <w:shd w:val="clear" w:color="auto" w:fill="FFFFFF"/>
                <w:vertAlign w:val="subscript"/>
              </w:rPr>
              <w:t>p</w:t>
            </w:r>
            <w:r w:rsidRPr="00944521">
              <w:rPr>
                <w:b/>
                <w:bCs/>
                <w:color w:val="000000"/>
                <w:shd w:val="clear" w:color="auto" w:fill="FFFFFF"/>
              </w:rPr>
              <w:t>=0.</w:t>
            </w:r>
            <w:r w:rsidR="00944521" w:rsidRPr="00B16141">
              <w:rPr>
                <w:b/>
                <w:bCs/>
                <w:color w:val="000000"/>
                <w:shd w:val="clear" w:color="auto" w:fill="FFFFFF"/>
              </w:rPr>
              <w:t>238</w:t>
            </w:r>
            <w:r w:rsidRPr="00944521">
              <w:rPr>
                <w:b/>
                <w:bCs/>
                <w:color w:val="000000"/>
                <w:shd w:val="clear" w:color="auto" w:fill="FFFFFF"/>
              </w:rPr>
              <w:t xml:space="preserve">, </w:t>
            </w:r>
            <w:r w:rsidRPr="00944521">
              <w:rPr>
                <w:b/>
                <w:lang w:val="en-GB" w:eastAsia="en-US"/>
              </w:rPr>
              <w:t>β = 0.</w:t>
            </w:r>
            <w:r w:rsidR="00944521" w:rsidRPr="00B16141">
              <w:rPr>
                <w:b/>
                <w:lang w:val="en-GB" w:eastAsia="en-US"/>
              </w:rPr>
              <w:t>996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C6BE4A0" w14:textId="27F53E3C" w:rsidR="00E11B4A" w:rsidRPr="00B16141" w:rsidRDefault="00E11B4A" w:rsidP="00C961EA">
            <w:pPr>
              <w:jc w:val="both"/>
            </w:pPr>
            <w:r w:rsidRPr="00B16141">
              <w:rPr>
                <w:bCs/>
                <w:i/>
                <w:color w:val="000000"/>
                <w:shd w:val="clear" w:color="auto" w:fill="FFFFFF"/>
              </w:rPr>
              <w:t>F</w:t>
            </w:r>
            <w:r w:rsidRPr="00B16141">
              <w:rPr>
                <w:bCs/>
                <w:color w:val="000000"/>
                <w:shd w:val="clear" w:color="auto" w:fill="FFFFFF"/>
              </w:rPr>
              <w:t>(1,</w:t>
            </w:r>
            <w:r w:rsidR="00944521">
              <w:rPr>
                <w:bCs/>
                <w:color w:val="000000"/>
                <w:shd w:val="clear" w:color="auto" w:fill="FFFFFF"/>
              </w:rPr>
              <w:t>69</w:t>
            </w:r>
            <w:r w:rsidRPr="00B16141">
              <w:rPr>
                <w:bCs/>
                <w:color w:val="000000"/>
                <w:shd w:val="clear" w:color="auto" w:fill="FFFFFF"/>
              </w:rPr>
              <w:t>)=</w:t>
            </w:r>
            <w:r w:rsidR="00490344">
              <w:rPr>
                <w:bCs/>
                <w:color w:val="000000"/>
                <w:shd w:val="clear" w:color="auto" w:fill="FFFFFF"/>
              </w:rPr>
              <w:t>2.808</w:t>
            </w:r>
            <w:r w:rsidR="00490344" w:rsidRPr="00490344">
              <w:rPr>
                <w:bCs/>
                <w:color w:val="000000"/>
                <w:shd w:val="clear" w:color="auto" w:fill="FFFFFF"/>
              </w:rPr>
              <w:t>, p=0.098</w:t>
            </w:r>
            <w:r w:rsidRPr="00B16141">
              <w:rPr>
                <w:bCs/>
                <w:color w:val="000000"/>
                <w:shd w:val="clear" w:color="auto" w:fill="FFFFFF"/>
              </w:rPr>
              <w:t>, η</w:t>
            </w:r>
            <w:r w:rsidRPr="00B16141">
              <w:rPr>
                <w:bCs/>
                <w:color w:val="000000"/>
                <w:shd w:val="clear" w:color="auto" w:fill="FFFFFF"/>
                <w:vertAlign w:val="superscript"/>
              </w:rPr>
              <w:t>2</w:t>
            </w:r>
            <w:r w:rsidRPr="00B16141">
              <w:rPr>
                <w:bCs/>
                <w:color w:val="000000"/>
                <w:shd w:val="clear" w:color="auto" w:fill="FFFFFF"/>
                <w:vertAlign w:val="subscript"/>
              </w:rPr>
              <w:t>p</w:t>
            </w:r>
            <w:r w:rsidRPr="00B16141">
              <w:rPr>
                <w:bCs/>
                <w:color w:val="000000"/>
                <w:shd w:val="clear" w:color="auto" w:fill="FFFFFF"/>
              </w:rPr>
              <w:t>=0.</w:t>
            </w:r>
            <w:r w:rsidR="00490344">
              <w:rPr>
                <w:bCs/>
                <w:color w:val="000000"/>
                <w:shd w:val="clear" w:color="auto" w:fill="FFFFFF"/>
              </w:rPr>
              <w:t>039</w:t>
            </w:r>
            <w:r w:rsidRPr="00B16141">
              <w:rPr>
                <w:bCs/>
                <w:color w:val="000000"/>
                <w:shd w:val="clear" w:color="auto" w:fill="FFFFFF"/>
              </w:rPr>
              <w:t xml:space="preserve">, </w:t>
            </w:r>
            <w:r w:rsidRPr="00B16141">
              <w:rPr>
                <w:lang w:val="en-GB" w:eastAsia="en-US"/>
              </w:rPr>
              <w:t>β = 0.</w:t>
            </w:r>
            <w:r w:rsidR="00490344">
              <w:rPr>
                <w:lang w:val="en-GB" w:eastAsia="en-US"/>
              </w:rPr>
              <w:t>379</w:t>
            </w:r>
          </w:p>
        </w:tc>
      </w:tr>
      <w:tr w:rsidR="00E11B4A" w14:paraId="16667DF6" w14:textId="77777777" w:rsidTr="00B16141">
        <w:trPr>
          <w:trHeight w:val="657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3B7B759" w14:textId="5A4715D7" w:rsidR="00E11B4A" w:rsidRDefault="00944521" w:rsidP="004C0A2C">
            <w:pPr>
              <w:jc w:val="both"/>
            </w:pPr>
            <w:r>
              <w:t>Binding c</w:t>
            </w:r>
            <w:r w:rsidR="00E11B4A">
              <w:t>o</w:t>
            </w:r>
            <w:r w:rsidR="004C0A2C">
              <w:t>ngruency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2FC2699F" w14:textId="4F121A91" w:rsidR="00E11B4A" w:rsidRPr="00944521" w:rsidRDefault="00E11B4A" w:rsidP="00C961EA">
            <w:pPr>
              <w:jc w:val="both"/>
              <w:rPr>
                <w:b/>
              </w:rPr>
            </w:pPr>
            <w:r w:rsidRPr="00B16141">
              <w:rPr>
                <w:b/>
                <w:bCs/>
                <w:i/>
                <w:color w:val="000000"/>
                <w:shd w:val="clear" w:color="auto" w:fill="FFFFFF"/>
              </w:rPr>
              <w:t>F</w:t>
            </w:r>
            <w:r w:rsidRPr="00B16141">
              <w:rPr>
                <w:b/>
                <w:bCs/>
                <w:color w:val="000000"/>
                <w:shd w:val="clear" w:color="auto" w:fill="FFFFFF"/>
              </w:rPr>
              <w:t>(1,70)=</w:t>
            </w:r>
            <w:r w:rsidR="00944521" w:rsidRPr="00B16141">
              <w:rPr>
                <w:b/>
                <w:bCs/>
                <w:color w:val="000000"/>
                <w:shd w:val="clear" w:color="auto" w:fill="FFFFFF"/>
              </w:rPr>
              <w:t xml:space="preserve">11.111, </w:t>
            </w:r>
            <w:r w:rsidRPr="00B16141">
              <w:rPr>
                <w:b/>
                <w:bCs/>
                <w:color w:val="000000"/>
                <w:shd w:val="clear" w:color="auto" w:fill="FFFFFF"/>
              </w:rPr>
              <w:t xml:space="preserve"> p=0.001, η</w:t>
            </w:r>
            <w:r w:rsidRPr="00B16141">
              <w:rPr>
                <w:b/>
                <w:bCs/>
                <w:color w:val="000000"/>
                <w:shd w:val="clear" w:color="auto" w:fill="FFFFFF"/>
                <w:vertAlign w:val="superscript"/>
              </w:rPr>
              <w:t>2</w:t>
            </w:r>
            <w:r w:rsidRPr="00B16141">
              <w:rPr>
                <w:b/>
                <w:bCs/>
                <w:color w:val="000000"/>
                <w:shd w:val="clear" w:color="auto" w:fill="FFFFFF"/>
                <w:vertAlign w:val="subscript"/>
              </w:rPr>
              <w:t>p</w:t>
            </w:r>
            <w:r w:rsidRPr="00B16141">
              <w:rPr>
                <w:b/>
                <w:bCs/>
                <w:color w:val="000000"/>
                <w:shd w:val="clear" w:color="auto" w:fill="FFFFFF"/>
              </w:rPr>
              <w:t>=0.</w:t>
            </w:r>
            <w:r w:rsidR="00944521" w:rsidRPr="00B16141">
              <w:rPr>
                <w:b/>
                <w:bCs/>
                <w:color w:val="000000"/>
                <w:shd w:val="clear" w:color="auto" w:fill="FFFFFF"/>
              </w:rPr>
              <w:t>137</w:t>
            </w:r>
            <w:r w:rsidRPr="00B16141">
              <w:rPr>
                <w:b/>
                <w:bCs/>
                <w:color w:val="000000"/>
                <w:shd w:val="clear" w:color="auto" w:fill="FFFFFF"/>
              </w:rPr>
              <w:t xml:space="preserve">, </w:t>
            </w:r>
            <w:r w:rsidRPr="00B16141">
              <w:rPr>
                <w:b/>
                <w:lang w:val="en-GB" w:eastAsia="en-US"/>
              </w:rPr>
              <w:t>β = 0.</w:t>
            </w:r>
            <w:r w:rsidR="00944521" w:rsidRPr="00B16141">
              <w:rPr>
                <w:b/>
                <w:lang w:val="en-GB" w:eastAsia="en-US"/>
              </w:rPr>
              <w:t>908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2C4E3DD" w14:textId="64C20604" w:rsidR="00E11B4A" w:rsidRPr="00B16141" w:rsidRDefault="00E11B4A" w:rsidP="00C961EA">
            <w:pPr>
              <w:jc w:val="both"/>
              <w:rPr>
                <w:b/>
              </w:rPr>
            </w:pPr>
            <w:r w:rsidRPr="00490344">
              <w:rPr>
                <w:b/>
                <w:bCs/>
                <w:i/>
                <w:color w:val="000000"/>
                <w:shd w:val="clear" w:color="auto" w:fill="FFFFFF"/>
              </w:rPr>
              <w:t>F</w:t>
            </w:r>
            <w:r w:rsidRPr="00194851">
              <w:rPr>
                <w:b/>
                <w:bCs/>
                <w:color w:val="000000"/>
                <w:shd w:val="clear" w:color="auto" w:fill="FFFFFF"/>
              </w:rPr>
              <w:t>(1,</w:t>
            </w:r>
            <w:r w:rsidR="00944521" w:rsidRPr="00B16141">
              <w:rPr>
                <w:b/>
                <w:bCs/>
                <w:color w:val="000000"/>
                <w:shd w:val="clear" w:color="auto" w:fill="FFFFFF"/>
              </w:rPr>
              <w:t>69</w:t>
            </w:r>
            <w:r w:rsidRPr="00490344">
              <w:rPr>
                <w:b/>
                <w:bCs/>
                <w:color w:val="000000"/>
                <w:shd w:val="clear" w:color="auto" w:fill="FFFFFF"/>
              </w:rPr>
              <w:t>)=</w:t>
            </w:r>
            <w:r w:rsidR="00944521" w:rsidRPr="00B16141">
              <w:rPr>
                <w:b/>
                <w:bCs/>
                <w:color w:val="000000"/>
                <w:shd w:val="clear" w:color="auto" w:fill="FFFFFF"/>
              </w:rPr>
              <w:t>9.347, p=0.003</w:t>
            </w:r>
            <w:r w:rsidRPr="00490344">
              <w:rPr>
                <w:b/>
                <w:bCs/>
                <w:color w:val="000000"/>
                <w:shd w:val="clear" w:color="auto" w:fill="FFFFFF"/>
              </w:rPr>
              <w:t>, η</w:t>
            </w:r>
            <w:r w:rsidRPr="00194851">
              <w:rPr>
                <w:b/>
                <w:bCs/>
                <w:color w:val="000000"/>
                <w:shd w:val="clear" w:color="auto" w:fill="FFFFFF"/>
                <w:vertAlign w:val="superscript"/>
              </w:rPr>
              <w:t>2</w:t>
            </w:r>
            <w:r w:rsidRPr="00194851">
              <w:rPr>
                <w:b/>
                <w:bCs/>
                <w:color w:val="000000"/>
                <w:shd w:val="clear" w:color="auto" w:fill="FFFFFF"/>
                <w:vertAlign w:val="subscript"/>
              </w:rPr>
              <w:t>p</w:t>
            </w:r>
            <w:r w:rsidRPr="00194851">
              <w:rPr>
                <w:b/>
                <w:bCs/>
                <w:color w:val="000000"/>
                <w:shd w:val="clear" w:color="auto" w:fill="FFFFFF"/>
              </w:rPr>
              <w:t>=0.</w:t>
            </w:r>
            <w:r w:rsidR="00944521" w:rsidRPr="00B16141">
              <w:rPr>
                <w:b/>
                <w:bCs/>
                <w:color w:val="000000"/>
                <w:shd w:val="clear" w:color="auto" w:fill="FFFFFF"/>
              </w:rPr>
              <w:t>119</w:t>
            </w:r>
            <w:r w:rsidRPr="00490344">
              <w:rPr>
                <w:b/>
                <w:bCs/>
                <w:color w:val="000000"/>
                <w:shd w:val="clear" w:color="auto" w:fill="FFFFFF"/>
              </w:rPr>
              <w:t xml:space="preserve">, </w:t>
            </w:r>
            <w:r w:rsidRPr="00194851">
              <w:rPr>
                <w:b/>
                <w:lang w:val="en-GB" w:eastAsia="en-US"/>
              </w:rPr>
              <w:t>β = 0.</w:t>
            </w:r>
            <w:r w:rsidR="00944521" w:rsidRPr="00B16141">
              <w:rPr>
                <w:b/>
                <w:lang w:val="en-GB" w:eastAsia="en-US"/>
              </w:rPr>
              <w:t>854</w:t>
            </w:r>
          </w:p>
        </w:tc>
      </w:tr>
      <w:tr w:rsidR="00E11B4A" w14:paraId="071C90E7" w14:textId="77777777" w:rsidTr="00B16141">
        <w:trPr>
          <w:trHeight w:val="415"/>
        </w:trPr>
        <w:tc>
          <w:tcPr>
            <w:tcW w:w="2122" w:type="dxa"/>
            <w:tcBorders>
              <w:top w:val="nil"/>
              <w:left w:val="nil"/>
              <w:right w:val="nil"/>
            </w:tcBorders>
          </w:tcPr>
          <w:p w14:paraId="74FB16B0" w14:textId="1CAD59FB" w:rsidR="00E11B4A" w:rsidRDefault="00944521" w:rsidP="004C0A2C">
            <w:r>
              <w:t>Age x Binding c</w:t>
            </w:r>
            <w:r w:rsidR="004C0A2C">
              <w:t>ongruency</w:t>
            </w:r>
          </w:p>
        </w:tc>
        <w:tc>
          <w:tcPr>
            <w:tcW w:w="5811" w:type="dxa"/>
            <w:tcBorders>
              <w:top w:val="nil"/>
              <w:left w:val="nil"/>
              <w:right w:val="nil"/>
            </w:tcBorders>
          </w:tcPr>
          <w:p w14:paraId="71646F72" w14:textId="4D62978B" w:rsidR="00E11B4A" w:rsidRPr="00B16141" w:rsidRDefault="00E11B4A" w:rsidP="00C961EA">
            <w:pPr>
              <w:jc w:val="both"/>
              <w:rPr>
                <w:b/>
              </w:rPr>
            </w:pPr>
            <w:r w:rsidRPr="00B16141">
              <w:rPr>
                <w:b/>
                <w:bCs/>
                <w:i/>
                <w:color w:val="000000"/>
                <w:shd w:val="clear" w:color="auto" w:fill="FFFFFF"/>
              </w:rPr>
              <w:t>F</w:t>
            </w:r>
            <w:r w:rsidRPr="00B16141">
              <w:rPr>
                <w:b/>
                <w:bCs/>
                <w:color w:val="000000"/>
                <w:shd w:val="clear" w:color="auto" w:fill="FFFFFF"/>
              </w:rPr>
              <w:t>(1,70)=14.307, p&lt;0.001, η</w:t>
            </w:r>
            <w:r w:rsidRPr="00B16141">
              <w:rPr>
                <w:b/>
                <w:bCs/>
                <w:color w:val="000000"/>
                <w:shd w:val="clear" w:color="auto" w:fill="FFFFFF"/>
                <w:vertAlign w:val="superscript"/>
              </w:rPr>
              <w:t>2</w:t>
            </w:r>
            <w:r w:rsidRPr="00B16141">
              <w:rPr>
                <w:b/>
                <w:bCs/>
                <w:color w:val="000000"/>
                <w:shd w:val="clear" w:color="auto" w:fill="FFFFFF"/>
                <w:vertAlign w:val="subscript"/>
              </w:rPr>
              <w:t>p</w:t>
            </w:r>
            <w:r w:rsidRPr="00B16141">
              <w:rPr>
                <w:b/>
                <w:bCs/>
                <w:color w:val="000000"/>
                <w:shd w:val="clear" w:color="auto" w:fill="FFFFFF"/>
              </w:rPr>
              <w:t xml:space="preserve">=0.170, </w:t>
            </w:r>
            <w:r w:rsidRPr="00B16141">
              <w:rPr>
                <w:b/>
                <w:lang w:val="en-GB" w:eastAsia="en-US"/>
              </w:rPr>
              <w:t>β = 0.962</w:t>
            </w:r>
          </w:p>
        </w:tc>
        <w:tc>
          <w:tcPr>
            <w:tcW w:w="5812" w:type="dxa"/>
            <w:tcBorders>
              <w:top w:val="nil"/>
              <w:left w:val="nil"/>
              <w:right w:val="nil"/>
            </w:tcBorders>
          </w:tcPr>
          <w:p w14:paraId="68EA7F25" w14:textId="3A79C633" w:rsidR="00E11B4A" w:rsidRPr="00E11B4A" w:rsidRDefault="00E11B4A" w:rsidP="00C961EA">
            <w:pPr>
              <w:jc w:val="both"/>
            </w:pPr>
            <w:r w:rsidRPr="00B16141">
              <w:rPr>
                <w:bCs/>
                <w:i/>
                <w:color w:val="000000"/>
                <w:shd w:val="clear" w:color="auto" w:fill="FFFFFF"/>
              </w:rPr>
              <w:t>F</w:t>
            </w:r>
            <w:r w:rsidRPr="00B16141">
              <w:rPr>
                <w:bCs/>
                <w:color w:val="000000"/>
                <w:shd w:val="clear" w:color="auto" w:fill="FFFFFF"/>
              </w:rPr>
              <w:t>(1,</w:t>
            </w:r>
            <w:r w:rsidR="00944521">
              <w:rPr>
                <w:bCs/>
                <w:color w:val="000000"/>
                <w:shd w:val="clear" w:color="auto" w:fill="FFFFFF"/>
              </w:rPr>
              <w:t>69</w:t>
            </w:r>
            <w:r w:rsidRPr="00B16141">
              <w:rPr>
                <w:bCs/>
                <w:color w:val="000000"/>
                <w:shd w:val="clear" w:color="auto" w:fill="FFFFFF"/>
              </w:rPr>
              <w:t>)=</w:t>
            </w:r>
            <w:r w:rsidR="00944521">
              <w:rPr>
                <w:bCs/>
                <w:color w:val="000000"/>
                <w:shd w:val="clear" w:color="auto" w:fill="FFFFFF"/>
              </w:rPr>
              <w:t>3.258</w:t>
            </w:r>
            <w:r w:rsidR="00944521" w:rsidRPr="00944521">
              <w:rPr>
                <w:bCs/>
                <w:color w:val="000000"/>
                <w:shd w:val="clear" w:color="auto" w:fill="FFFFFF"/>
              </w:rPr>
              <w:t>, p=0.075</w:t>
            </w:r>
            <w:r w:rsidRPr="00B16141">
              <w:rPr>
                <w:bCs/>
                <w:color w:val="000000"/>
                <w:shd w:val="clear" w:color="auto" w:fill="FFFFFF"/>
              </w:rPr>
              <w:t>, η</w:t>
            </w:r>
            <w:r w:rsidRPr="00B16141">
              <w:rPr>
                <w:bCs/>
                <w:color w:val="000000"/>
                <w:shd w:val="clear" w:color="auto" w:fill="FFFFFF"/>
                <w:vertAlign w:val="superscript"/>
              </w:rPr>
              <w:t>2</w:t>
            </w:r>
            <w:r w:rsidRPr="00B16141">
              <w:rPr>
                <w:bCs/>
                <w:color w:val="000000"/>
                <w:shd w:val="clear" w:color="auto" w:fill="FFFFFF"/>
                <w:vertAlign w:val="subscript"/>
              </w:rPr>
              <w:t>p</w:t>
            </w:r>
            <w:r w:rsidRPr="00B16141">
              <w:rPr>
                <w:bCs/>
                <w:color w:val="000000"/>
                <w:shd w:val="clear" w:color="auto" w:fill="FFFFFF"/>
              </w:rPr>
              <w:t>=0.</w:t>
            </w:r>
            <w:r w:rsidR="00944521">
              <w:rPr>
                <w:bCs/>
                <w:color w:val="000000"/>
                <w:shd w:val="clear" w:color="auto" w:fill="FFFFFF"/>
              </w:rPr>
              <w:t>045</w:t>
            </w:r>
            <w:r w:rsidRPr="00B16141">
              <w:rPr>
                <w:bCs/>
                <w:color w:val="000000"/>
                <w:shd w:val="clear" w:color="auto" w:fill="FFFFFF"/>
              </w:rPr>
              <w:t xml:space="preserve">, </w:t>
            </w:r>
            <w:r w:rsidRPr="00B16141">
              <w:rPr>
                <w:lang w:val="en-GB" w:eastAsia="en-US"/>
              </w:rPr>
              <w:t>β = 0.</w:t>
            </w:r>
            <w:r w:rsidR="00944521">
              <w:rPr>
                <w:lang w:val="en-GB" w:eastAsia="en-US"/>
              </w:rPr>
              <w:t>429</w:t>
            </w:r>
          </w:p>
        </w:tc>
      </w:tr>
      <w:tr w:rsidR="00E11B4A" w14:paraId="0416E8C9" w14:textId="77777777" w:rsidTr="00B16141">
        <w:trPr>
          <w:trHeight w:val="403"/>
        </w:trPr>
        <w:tc>
          <w:tcPr>
            <w:tcW w:w="13745" w:type="dxa"/>
            <w:gridSpan w:val="3"/>
            <w:tcBorders>
              <w:left w:val="nil"/>
              <w:bottom w:val="nil"/>
              <w:right w:val="nil"/>
            </w:tcBorders>
          </w:tcPr>
          <w:p w14:paraId="55BB0E0D" w14:textId="13CBF729" w:rsidR="00E11B4A" w:rsidRDefault="00E11B4A" w:rsidP="00C961EA">
            <w:pPr>
              <w:jc w:val="both"/>
            </w:pPr>
          </w:p>
        </w:tc>
      </w:tr>
    </w:tbl>
    <w:p w14:paraId="03CB763F" w14:textId="77777777" w:rsidR="00A753CB" w:rsidRDefault="00A753CB" w:rsidP="006D2D56">
      <w:pPr>
        <w:jc w:val="both"/>
      </w:pPr>
    </w:p>
    <w:p w14:paraId="2167020B" w14:textId="77777777" w:rsidR="00982325" w:rsidRDefault="00982325" w:rsidP="006D2D56">
      <w:pPr>
        <w:jc w:val="both"/>
      </w:pPr>
    </w:p>
    <w:p w14:paraId="07C63292" w14:textId="77777777" w:rsidR="00982325" w:rsidRDefault="00982325" w:rsidP="006D2D56">
      <w:pPr>
        <w:jc w:val="both"/>
      </w:pPr>
    </w:p>
    <w:p w14:paraId="598EC4F5" w14:textId="72D5E3AC" w:rsidR="00982325" w:rsidRDefault="00982325" w:rsidP="006D2D56">
      <w:pPr>
        <w:jc w:val="both"/>
      </w:pPr>
    </w:p>
    <w:p w14:paraId="7282B0C4" w14:textId="77777777" w:rsidR="00194851" w:rsidRDefault="00194851" w:rsidP="00194851">
      <w:pPr>
        <w:jc w:val="center"/>
      </w:pPr>
      <w:r>
        <w:rPr>
          <w:noProof/>
          <w:lang w:val="en-GB" w:eastAsia="en-GB"/>
        </w:rPr>
        <w:lastRenderedPageBreak/>
        <w:drawing>
          <wp:inline distT="0" distB="0" distL="0" distR="0" wp14:anchorId="29F679D3" wp14:editId="6FAC6805">
            <wp:extent cx="5434330" cy="3538544"/>
            <wp:effectExtent l="0" t="0" r="1270" b="1778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AC43D0D" w14:textId="77777777" w:rsidR="00194851" w:rsidRDefault="00194851" w:rsidP="00194851">
      <w:pPr>
        <w:jc w:val="both"/>
      </w:pPr>
    </w:p>
    <w:p w14:paraId="7566DA49" w14:textId="77777777" w:rsidR="00194851" w:rsidRDefault="00194851" w:rsidP="00194851">
      <w:pPr>
        <w:jc w:val="both"/>
      </w:pPr>
    </w:p>
    <w:p w14:paraId="05D11610" w14:textId="77777777" w:rsidR="00194851" w:rsidRPr="00BF6780" w:rsidRDefault="00194851" w:rsidP="00194851">
      <w:pPr>
        <w:rPr>
          <w:b/>
        </w:rPr>
      </w:pPr>
      <w:r w:rsidRPr="00BF6780">
        <w:rPr>
          <w:b/>
        </w:rPr>
        <w:t xml:space="preserve">Supplementary </w:t>
      </w:r>
      <w:r>
        <w:rPr>
          <w:b/>
        </w:rPr>
        <w:t>Figure 1</w:t>
      </w:r>
      <w:r w:rsidRPr="00BF6780">
        <w:rPr>
          <w:b/>
        </w:rPr>
        <w:t>:</w:t>
      </w:r>
      <w:r>
        <w:rPr>
          <w:b/>
        </w:rPr>
        <w:t xml:space="preserve"> Effect of test-item (living vs. non-living) on memory binding for congruent and incongruent test material.</w:t>
      </w:r>
    </w:p>
    <w:p w14:paraId="063C3D5A" w14:textId="77777777" w:rsidR="00194851" w:rsidRPr="00847981" w:rsidRDefault="00194851" w:rsidP="00194851">
      <w:pPr>
        <w:jc w:val="both"/>
      </w:pPr>
      <w:r w:rsidRPr="00847981">
        <w:t xml:space="preserve">Recognition accuracy is not significantly different between living and non-living items (no main effect of test item: </w:t>
      </w:r>
      <w:r w:rsidRPr="00847981">
        <w:rPr>
          <w:i/>
        </w:rPr>
        <w:t>F</w:t>
      </w:r>
      <w:r w:rsidRPr="00847981">
        <w:t xml:space="preserve">(1,69) = 3.465, p = 0.067, </w:t>
      </w:r>
      <w:r w:rsidRPr="00C367F1">
        <w:sym w:font="Symbol" w:char="F068"/>
      </w:r>
      <w:r w:rsidRPr="00C367F1">
        <w:rPr>
          <w:vertAlign w:val="superscript"/>
        </w:rPr>
        <w:t>2</w:t>
      </w:r>
      <w:r w:rsidRPr="00C367F1">
        <w:rPr>
          <w:vertAlign w:val="subscript"/>
        </w:rPr>
        <w:t>p</w:t>
      </w:r>
      <w:r w:rsidRPr="009F0A09">
        <w:t xml:space="preserve"> </w:t>
      </w:r>
      <w:r w:rsidRPr="00847981">
        <w:t>= .048</w:t>
      </w:r>
      <w:r>
        <w:t xml:space="preserve">, </w:t>
      </w:r>
      <w:r>
        <w:rPr>
          <w:bCs/>
          <w:color w:val="000000"/>
          <w:shd w:val="clear" w:color="auto" w:fill="FFFFFF"/>
        </w:rPr>
        <w:t>β=0.451</w:t>
      </w:r>
      <w:r w:rsidRPr="00847981">
        <w:t xml:space="preserve">). In addition, the effect of test item (i.e. living vs non-living items) on recognition accuracy did not differ between groups (no test item * group interaction: </w:t>
      </w:r>
      <w:r w:rsidRPr="00847981">
        <w:rPr>
          <w:i/>
        </w:rPr>
        <w:t>F</w:t>
      </w:r>
      <w:r w:rsidRPr="00847981">
        <w:t xml:space="preserve">(1,69) = 0.925 p = 0.339, </w:t>
      </w:r>
      <w:r w:rsidRPr="00C367F1">
        <w:sym w:font="Symbol" w:char="F068"/>
      </w:r>
      <w:r w:rsidRPr="00C367F1">
        <w:rPr>
          <w:vertAlign w:val="superscript"/>
        </w:rPr>
        <w:t>2</w:t>
      </w:r>
      <w:r w:rsidRPr="00C367F1">
        <w:rPr>
          <w:vertAlign w:val="subscript"/>
        </w:rPr>
        <w:t>p</w:t>
      </w:r>
      <w:r w:rsidRPr="009F0A09">
        <w:t xml:space="preserve"> </w:t>
      </w:r>
      <w:r w:rsidRPr="00847981">
        <w:t>= .013</w:t>
      </w:r>
      <w:r>
        <w:t xml:space="preserve">, </w:t>
      </w:r>
      <w:r>
        <w:rPr>
          <w:bCs/>
          <w:color w:val="000000"/>
          <w:shd w:val="clear" w:color="auto" w:fill="FFFFFF"/>
        </w:rPr>
        <w:t>β=0.158</w:t>
      </w:r>
      <w:r w:rsidRPr="00847981">
        <w:t xml:space="preserve">), test condition (no test item * test condition interaction: </w:t>
      </w:r>
      <w:r w:rsidRPr="00847981">
        <w:rPr>
          <w:i/>
        </w:rPr>
        <w:t>F</w:t>
      </w:r>
      <w:r w:rsidRPr="00847981">
        <w:t xml:space="preserve">(1,69) = 0.178, p = 0.675, </w:t>
      </w:r>
      <w:r w:rsidRPr="00C367F1">
        <w:sym w:font="Symbol" w:char="F068"/>
      </w:r>
      <w:r w:rsidRPr="00C367F1">
        <w:rPr>
          <w:vertAlign w:val="superscript"/>
        </w:rPr>
        <w:t>2</w:t>
      </w:r>
      <w:r w:rsidRPr="00C367F1">
        <w:rPr>
          <w:vertAlign w:val="subscript"/>
        </w:rPr>
        <w:t>p</w:t>
      </w:r>
      <w:r w:rsidRPr="009F0A09">
        <w:t xml:space="preserve"> </w:t>
      </w:r>
      <w:r w:rsidRPr="00847981">
        <w:t>= .003</w:t>
      </w:r>
      <w:r w:rsidRPr="0049785C">
        <w:t xml:space="preserve">; </w:t>
      </w:r>
      <w:r w:rsidRPr="0049785C">
        <w:rPr>
          <w:bCs/>
          <w:color w:val="000000"/>
          <w:shd w:val="clear" w:color="auto" w:fill="FFFFFF"/>
        </w:rPr>
        <w:t>β</w:t>
      </w:r>
      <w:r w:rsidRPr="00C961EA">
        <w:t xml:space="preserve"> =0.070</w:t>
      </w:r>
      <w:r w:rsidRPr="0049785C">
        <w:t>), or</w:t>
      </w:r>
      <w:r w:rsidRPr="00847981">
        <w:t xml:space="preserve"> delay (No test item * delay interaction: </w:t>
      </w:r>
      <w:r w:rsidRPr="00847981">
        <w:rPr>
          <w:i/>
        </w:rPr>
        <w:t>F</w:t>
      </w:r>
      <w:r w:rsidRPr="00847981">
        <w:t xml:space="preserve">(1,69) = 0.059, p = 0.808, </w:t>
      </w:r>
      <w:r w:rsidRPr="00C367F1">
        <w:sym w:font="Symbol" w:char="F068"/>
      </w:r>
      <w:r w:rsidRPr="00C367F1">
        <w:rPr>
          <w:vertAlign w:val="superscript"/>
        </w:rPr>
        <w:t>2</w:t>
      </w:r>
      <w:r w:rsidRPr="00C367F1">
        <w:rPr>
          <w:vertAlign w:val="subscript"/>
        </w:rPr>
        <w:t>p</w:t>
      </w:r>
      <w:r w:rsidRPr="009F0A09">
        <w:t xml:space="preserve"> </w:t>
      </w:r>
      <w:r w:rsidRPr="00847981">
        <w:t>= .001</w:t>
      </w:r>
      <w:r>
        <w:t xml:space="preserve">, </w:t>
      </w:r>
      <w:r>
        <w:rPr>
          <w:bCs/>
          <w:color w:val="000000"/>
          <w:shd w:val="clear" w:color="auto" w:fill="FFFFFF"/>
        </w:rPr>
        <w:t>β=0.057</w:t>
      </w:r>
      <w:r w:rsidRPr="00847981">
        <w:t>).</w:t>
      </w:r>
    </w:p>
    <w:p w14:paraId="500A52BA" w14:textId="77777777" w:rsidR="00194851" w:rsidRDefault="00194851" w:rsidP="00194851">
      <w:pPr>
        <w:jc w:val="both"/>
      </w:pPr>
    </w:p>
    <w:p w14:paraId="1B2394C3" w14:textId="106C2280" w:rsidR="00BF706F" w:rsidRPr="00BF706F" w:rsidRDefault="00194851" w:rsidP="006D2D56">
      <w:pPr>
        <w:jc w:val="both"/>
        <w:rPr>
          <w:rFonts w:eastAsia="Times New Roman"/>
          <w:iCs/>
          <w:color w:val="000000"/>
          <w:sz w:val="32"/>
          <w:szCs w:val="32"/>
        </w:rPr>
      </w:pPr>
      <w:r w:rsidRPr="00847981">
        <w:rPr>
          <w:b/>
        </w:rPr>
        <w:t>Note:</w:t>
      </w:r>
      <w:r>
        <w:t xml:space="preserve"> </w:t>
      </w:r>
      <w:r w:rsidRPr="009D648D">
        <w:t xml:space="preserve">Data has been controlled for education (i.e. </w:t>
      </w:r>
      <w:r w:rsidRPr="00C55A8B">
        <w:t xml:space="preserve">variable “education” was </w:t>
      </w:r>
      <w:r w:rsidRPr="00CF3818">
        <w:t>inserted as covariate) as level of education differs significantly between groups (</w:t>
      </w:r>
      <w:r w:rsidRPr="00CF3818">
        <w:rPr>
          <w:bCs/>
          <w:i/>
          <w:color w:val="000000"/>
          <w:shd w:val="clear" w:color="auto" w:fill="FFFFFF"/>
        </w:rPr>
        <w:t>t</w:t>
      </w:r>
      <w:r w:rsidRPr="00CF3818">
        <w:rPr>
          <w:bCs/>
          <w:color w:val="000000"/>
          <w:shd w:val="clear" w:color="auto" w:fill="FFFFFF"/>
        </w:rPr>
        <w:t xml:space="preserve">(48.52) = 6.80, p &lt; 0.001, </w:t>
      </w:r>
      <w:r w:rsidRPr="00CF3818">
        <w:rPr>
          <w:bCs/>
          <w:i/>
          <w:color w:val="000000"/>
          <w:shd w:val="clear" w:color="auto" w:fill="FFFFFF"/>
        </w:rPr>
        <w:t>r</w:t>
      </w:r>
      <w:r w:rsidRPr="00CF3818">
        <w:rPr>
          <w:bCs/>
          <w:color w:val="000000"/>
          <w:shd w:val="clear" w:color="auto" w:fill="FFFFFF"/>
        </w:rPr>
        <w:t xml:space="preserve"> = .70, β=1.00)</w:t>
      </w:r>
      <w:r w:rsidRPr="00C55A8B">
        <w:t xml:space="preserve"> and education has a significant </w:t>
      </w:r>
      <w:r w:rsidRPr="00CF3818">
        <w:t>effect on recognition accuracy (</w:t>
      </w:r>
      <w:r w:rsidRPr="00CF3818">
        <w:rPr>
          <w:i/>
        </w:rPr>
        <w:t>F</w:t>
      </w:r>
      <w:r w:rsidRPr="00CF3818">
        <w:t xml:space="preserve">(1,69) = 10.864, p = 0.002, </w:t>
      </w:r>
      <w:r w:rsidRPr="009D648D">
        <w:sym w:font="Symbol" w:char="F068"/>
      </w:r>
      <w:r w:rsidRPr="009D648D">
        <w:rPr>
          <w:vertAlign w:val="superscript"/>
        </w:rPr>
        <w:t>2</w:t>
      </w:r>
      <w:r w:rsidRPr="00C55A8B">
        <w:rPr>
          <w:vertAlign w:val="subscript"/>
        </w:rPr>
        <w:t>p</w:t>
      </w:r>
      <w:r w:rsidRPr="00CF3818">
        <w:t xml:space="preserve"> = .136,</w:t>
      </w:r>
      <w:r w:rsidRPr="00CF3818">
        <w:rPr>
          <w:bCs/>
          <w:color w:val="000000"/>
          <w:shd w:val="clear" w:color="auto" w:fill="FFFFFF"/>
        </w:rPr>
        <w:t xml:space="preserve"> β=0.901</w:t>
      </w:r>
      <w:r w:rsidRPr="00CF3818">
        <w:t>).</w:t>
      </w:r>
    </w:p>
    <w:sectPr w:rsidR="00BF706F" w:rsidRPr="00BF706F" w:rsidSect="00B95A3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742DA6" w14:textId="77777777" w:rsidR="009763E9" w:rsidRDefault="009763E9" w:rsidP="009F0A09">
      <w:r>
        <w:separator/>
      </w:r>
    </w:p>
  </w:endnote>
  <w:endnote w:type="continuationSeparator" w:id="0">
    <w:p w14:paraId="72DBCFDE" w14:textId="77777777" w:rsidR="009763E9" w:rsidRDefault="009763E9" w:rsidP="009F0A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E7330B" w14:textId="77777777" w:rsidR="009763E9" w:rsidRDefault="009763E9" w:rsidP="009F0A09">
      <w:r>
        <w:separator/>
      </w:r>
    </w:p>
  </w:footnote>
  <w:footnote w:type="continuationSeparator" w:id="0">
    <w:p w14:paraId="014E4A61" w14:textId="77777777" w:rsidR="009763E9" w:rsidRDefault="009763E9" w:rsidP="009F0A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4C1E13"/>
    <w:multiLevelType w:val="hybridMultilevel"/>
    <w:tmpl w:val="B8CE33EC"/>
    <w:lvl w:ilvl="0" w:tplc="1578E1F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E24ECE"/>
    <w:multiLevelType w:val="hybridMultilevel"/>
    <w:tmpl w:val="7EFABA86"/>
    <w:lvl w:ilvl="0" w:tplc="51466C70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9CE"/>
    <w:rsid w:val="0000069E"/>
    <w:rsid w:val="000008FE"/>
    <w:rsid w:val="00003808"/>
    <w:rsid w:val="00003C73"/>
    <w:rsid w:val="0000498C"/>
    <w:rsid w:val="00004DAA"/>
    <w:rsid w:val="0000640B"/>
    <w:rsid w:val="00010E53"/>
    <w:rsid w:val="00012E9A"/>
    <w:rsid w:val="0001471F"/>
    <w:rsid w:val="00014C29"/>
    <w:rsid w:val="00020947"/>
    <w:rsid w:val="0002244D"/>
    <w:rsid w:val="00022BFF"/>
    <w:rsid w:val="00024A94"/>
    <w:rsid w:val="00024B6C"/>
    <w:rsid w:val="00027599"/>
    <w:rsid w:val="00036F63"/>
    <w:rsid w:val="000408B3"/>
    <w:rsid w:val="00040E32"/>
    <w:rsid w:val="00045C21"/>
    <w:rsid w:val="0005142E"/>
    <w:rsid w:val="00060022"/>
    <w:rsid w:val="00060D23"/>
    <w:rsid w:val="0006166B"/>
    <w:rsid w:val="000674C8"/>
    <w:rsid w:val="00070409"/>
    <w:rsid w:val="00071DC6"/>
    <w:rsid w:val="0007445F"/>
    <w:rsid w:val="0007724E"/>
    <w:rsid w:val="000817E2"/>
    <w:rsid w:val="00083E59"/>
    <w:rsid w:val="00085359"/>
    <w:rsid w:val="000A1362"/>
    <w:rsid w:val="000A22BE"/>
    <w:rsid w:val="000A4A7C"/>
    <w:rsid w:val="000A59CB"/>
    <w:rsid w:val="000A6C81"/>
    <w:rsid w:val="000B1669"/>
    <w:rsid w:val="000B4854"/>
    <w:rsid w:val="000B4A80"/>
    <w:rsid w:val="000B5176"/>
    <w:rsid w:val="000B6ED7"/>
    <w:rsid w:val="000C12BF"/>
    <w:rsid w:val="000C1E8D"/>
    <w:rsid w:val="000C2D01"/>
    <w:rsid w:val="000C36A9"/>
    <w:rsid w:val="000C4C1B"/>
    <w:rsid w:val="000C4D99"/>
    <w:rsid w:val="000C4E6E"/>
    <w:rsid w:val="000D2720"/>
    <w:rsid w:val="000D3FF7"/>
    <w:rsid w:val="000D45AB"/>
    <w:rsid w:val="000D66A7"/>
    <w:rsid w:val="000E607D"/>
    <w:rsid w:val="000F2F3C"/>
    <w:rsid w:val="00101151"/>
    <w:rsid w:val="001036FF"/>
    <w:rsid w:val="00104DAE"/>
    <w:rsid w:val="00105C33"/>
    <w:rsid w:val="001072AC"/>
    <w:rsid w:val="0010736F"/>
    <w:rsid w:val="00107863"/>
    <w:rsid w:val="00112AD7"/>
    <w:rsid w:val="00114FB5"/>
    <w:rsid w:val="0012079C"/>
    <w:rsid w:val="00127975"/>
    <w:rsid w:val="00130C8E"/>
    <w:rsid w:val="00130F17"/>
    <w:rsid w:val="00132D9E"/>
    <w:rsid w:val="001370F4"/>
    <w:rsid w:val="00137EE5"/>
    <w:rsid w:val="00154524"/>
    <w:rsid w:val="0015774F"/>
    <w:rsid w:val="00164657"/>
    <w:rsid w:val="0017072A"/>
    <w:rsid w:val="00172FF3"/>
    <w:rsid w:val="00175253"/>
    <w:rsid w:val="00183FD7"/>
    <w:rsid w:val="00192B19"/>
    <w:rsid w:val="00194851"/>
    <w:rsid w:val="00195796"/>
    <w:rsid w:val="001A035A"/>
    <w:rsid w:val="001B09AC"/>
    <w:rsid w:val="001B09EC"/>
    <w:rsid w:val="001C0B9B"/>
    <w:rsid w:val="001C2E72"/>
    <w:rsid w:val="001C33EE"/>
    <w:rsid w:val="001C345F"/>
    <w:rsid w:val="001C6271"/>
    <w:rsid w:val="001D00B8"/>
    <w:rsid w:val="001D0263"/>
    <w:rsid w:val="001E322F"/>
    <w:rsid w:val="001E485E"/>
    <w:rsid w:val="001F48D7"/>
    <w:rsid w:val="00200D56"/>
    <w:rsid w:val="00201565"/>
    <w:rsid w:val="00204B0F"/>
    <w:rsid w:val="002073B0"/>
    <w:rsid w:val="0020748C"/>
    <w:rsid w:val="00207CDA"/>
    <w:rsid w:val="00212BFB"/>
    <w:rsid w:val="00213085"/>
    <w:rsid w:val="00221F56"/>
    <w:rsid w:val="00222530"/>
    <w:rsid w:val="00227299"/>
    <w:rsid w:val="00233B64"/>
    <w:rsid w:val="00235D72"/>
    <w:rsid w:val="00243BFD"/>
    <w:rsid w:val="00243C2D"/>
    <w:rsid w:val="00245E09"/>
    <w:rsid w:val="00261E7E"/>
    <w:rsid w:val="00262E4B"/>
    <w:rsid w:val="00265775"/>
    <w:rsid w:val="00270BF3"/>
    <w:rsid w:val="002722A0"/>
    <w:rsid w:val="00272CDD"/>
    <w:rsid w:val="0027566D"/>
    <w:rsid w:val="00277CE3"/>
    <w:rsid w:val="0028141A"/>
    <w:rsid w:val="00282735"/>
    <w:rsid w:val="0028327E"/>
    <w:rsid w:val="002848EA"/>
    <w:rsid w:val="00290404"/>
    <w:rsid w:val="00291146"/>
    <w:rsid w:val="002925CC"/>
    <w:rsid w:val="00292E2C"/>
    <w:rsid w:val="0029365F"/>
    <w:rsid w:val="002938C3"/>
    <w:rsid w:val="002945F2"/>
    <w:rsid w:val="00297A08"/>
    <w:rsid w:val="002A4402"/>
    <w:rsid w:val="002A6DD6"/>
    <w:rsid w:val="002B3982"/>
    <w:rsid w:val="002B57EF"/>
    <w:rsid w:val="002C1C68"/>
    <w:rsid w:val="002C661E"/>
    <w:rsid w:val="002C7175"/>
    <w:rsid w:val="002D03AD"/>
    <w:rsid w:val="002D25C5"/>
    <w:rsid w:val="002D3014"/>
    <w:rsid w:val="002D346F"/>
    <w:rsid w:val="002E2F0C"/>
    <w:rsid w:val="002E4837"/>
    <w:rsid w:val="002F2AFD"/>
    <w:rsid w:val="002F612B"/>
    <w:rsid w:val="00301A4D"/>
    <w:rsid w:val="00303C0A"/>
    <w:rsid w:val="0031596A"/>
    <w:rsid w:val="00315B6C"/>
    <w:rsid w:val="003234AE"/>
    <w:rsid w:val="00325CFC"/>
    <w:rsid w:val="00330F0B"/>
    <w:rsid w:val="00334E4A"/>
    <w:rsid w:val="00336BBA"/>
    <w:rsid w:val="00337AED"/>
    <w:rsid w:val="003411D0"/>
    <w:rsid w:val="0034310B"/>
    <w:rsid w:val="00346D0A"/>
    <w:rsid w:val="00346FE0"/>
    <w:rsid w:val="00350C01"/>
    <w:rsid w:val="003521B6"/>
    <w:rsid w:val="00354A79"/>
    <w:rsid w:val="00356112"/>
    <w:rsid w:val="003621FE"/>
    <w:rsid w:val="003625E0"/>
    <w:rsid w:val="00364BD5"/>
    <w:rsid w:val="00373895"/>
    <w:rsid w:val="00373A03"/>
    <w:rsid w:val="00376B1A"/>
    <w:rsid w:val="0037753C"/>
    <w:rsid w:val="00377EBB"/>
    <w:rsid w:val="00380264"/>
    <w:rsid w:val="003816AD"/>
    <w:rsid w:val="003822F7"/>
    <w:rsid w:val="00382990"/>
    <w:rsid w:val="00387C31"/>
    <w:rsid w:val="00391932"/>
    <w:rsid w:val="00391DC6"/>
    <w:rsid w:val="00391F67"/>
    <w:rsid w:val="0039434F"/>
    <w:rsid w:val="003967D8"/>
    <w:rsid w:val="003A1E7A"/>
    <w:rsid w:val="003A48AB"/>
    <w:rsid w:val="003A4B09"/>
    <w:rsid w:val="003A6106"/>
    <w:rsid w:val="003B0054"/>
    <w:rsid w:val="003B12EB"/>
    <w:rsid w:val="003B265B"/>
    <w:rsid w:val="003B2975"/>
    <w:rsid w:val="003B31AC"/>
    <w:rsid w:val="003B601D"/>
    <w:rsid w:val="003C277E"/>
    <w:rsid w:val="003C2A9B"/>
    <w:rsid w:val="003C3A68"/>
    <w:rsid w:val="003C55D1"/>
    <w:rsid w:val="003C5954"/>
    <w:rsid w:val="003D4214"/>
    <w:rsid w:val="003E14DD"/>
    <w:rsid w:val="003E30CD"/>
    <w:rsid w:val="003E3536"/>
    <w:rsid w:val="003E4A7F"/>
    <w:rsid w:val="003E4C66"/>
    <w:rsid w:val="003E6247"/>
    <w:rsid w:val="003F32BE"/>
    <w:rsid w:val="003F35AC"/>
    <w:rsid w:val="003F3D9E"/>
    <w:rsid w:val="003F531D"/>
    <w:rsid w:val="003F7FBF"/>
    <w:rsid w:val="00400B19"/>
    <w:rsid w:val="00402179"/>
    <w:rsid w:val="00402626"/>
    <w:rsid w:val="00404CC9"/>
    <w:rsid w:val="004115E4"/>
    <w:rsid w:val="004131C8"/>
    <w:rsid w:val="004203F1"/>
    <w:rsid w:val="0042048E"/>
    <w:rsid w:val="00420542"/>
    <w:rsid w:val="0042496D"/>
    <w:rsid w:val="00424FAB"/>
    <w:rsid w:val="0042748E"/>
    <w:rsid w:val="004314AC"/>
    <w:rsid w:val="004377AB"/>
    <w:rsid w:val="00442557"/>
    <w:rsid w:val="004425A1"/>
    <w:rsid w:val="00442E76"/>
    <w:rsid w:val="0044738A"/>
    <w:rsid w:val="00451400"/>
    <w:rsid w:val="00453317"/>
    <w:rsid w:val="00455984"/>
    <w:rsid w:val="00457734"/>
    <w:rsid w:val="004649BA"/>
    <w:rsid w:val="004710EC"/>
    <w:rsid w:val="004775FB"/>
    <w:rsid w:val="004832C6"/>
    <w:rsid w:val="00483E7C"/>
    <w:rsid w:val="00490344"/>
    <w:rsid w:val="00490CE6"/>
    <w:rsid w:val="004953F2"/>
    <w:rsid w:val="00497269"/>
    <w:rsid w:val="0049785C"/>
    <w:rsid w:val="004A0682"/>
    <w:rsid w:val="004A330B"/>
    <w:rsid w:val="004A36BF"/>
    <w:rsid w:val="004A3D75"/>
    <w:rsid w:val="004A4D96"/>
    <w:rsid w:val="004B4F25"/>
    <w:rsid w:val="004B5611"/>
    <w:rsid w:val="004C0A2C"/>
    <w:rsid w:val="004C788B"/>
    <w:rsid w:val="004C7C2C"/>
    <w:rsid w:val="004D0706"/>
    <w:rsid w:val="004D1553"/>
    <w:rsid w:val="004D3083"/>
    <w:rsid w:val="004D3309"/>
    <w:rsid w:val="004D41EE"/>
    <w:rsid w:val="004D59E4"/>
    <w:rsid w:val="004D607B"/>
    <w:rsid w:val="004E44FB"/>
    <w:rsid w:val="004E472F"/>
    <w:rsid w:val="004E67B0"/>
    <w:rsid w:val="004F0371"/>
    <w:rsid w:val="004F47B7"/>
    <w:rsid w:val="004F70B7"/>
    <w:rsid w:val="005012FC"/>
    <w:rsid w:val="0050163E"/>
    <w:rsid w:val="00502855"/>
    <w:rsid w:val="00503C66"/>
    <w:rsid w:val="00510423"/>
    <w:rsid w:val="00515AC5"/>
    <w:rsid w:val="00516D05"/>
    <w:rsid w:val="005224AE"/>
    <w:rsid w:val="00522D7A"/>
    <w:rsid w:val="00523B9B"/>
    <w:rsid w:val="00527271"/>
    <w:rsid w:val="0053066B"/>
    <w:rsid w:val="00533287"/>
    <w:rsid w:val="00535674"/>
    <w:rsid w:val="00540629"/>
    <w:rsid w:val="00541177"/>
    <w:rsid w:val="005414E2"/>
    <w:rsid w:val="00547204"/>
    <w:rsid w:val="00550088"/>
    <w:rsid w:val="005576EF"/>
    <w:rsid w:val="00557961"/>
    <w:rsid w:val="00557E09"/>
    <w:rsid w:val="0056225D"/>
    <w:rsid w:val="0056258A"/>
    <w:rsid w:val="00564242"/>
    <w:rsid w:val="005678D6"/>
    <w:rsid w:val="00570D9F"/>
    <w:rsid w:val="005753AB"/>
    <w:rsid w:val="0057668C"/>
    <w:rsid w:val="00577469"/>
    <w:rsid w:val="0058078C"/>
    <w:rsid w:val="00580DFA"/>
    <w:rsid w:val="00581779"/>
    <w:rsid w:val="005840C7"/>
    <w:rsid w:val="00587BCA"/>
    <w:rsid w:val="00591CCE"/>
    <w:rsid w:val="005933F6"/>
    <w:rsid w:val="0059745D"/>
    <w:rsid w:val="005A16B7"/>
    <w:rsid w:val="005A1899"/>
    <w:rsid w:val="005A1A6A"/>
    <w:rsid w:val="005A6D84"/>
    <w:rsid w:val="005A7AE1"/>
    <w:rsid w:val="005B16A4"/>
    <w:rsid w:val="005B2D24"/>
    <w:rsid w:val="005C2C3B"/>
    <w:rsid w:val="005C6F7F"/>
    <w:rsid w:val="005C7F12"/>
    <w:rsid w:val="005D08CC"/>
    <w:rsid w:val="005E0CE8"/>
    <w:rsid w:val="005E2D18"/>
    <w:rsid w:val="005F0AE9"/>
    <w:rsid w:val="005F15BC"/>
    <w:rsid w:val="005F38AD"/>
    <w:rsid w:val="005F3E63"/>
    <w:rsid w:val="005F3F3F"/>
    <w:rsid w:val="00603233"/>
    <w:rsid w:val="00610DF6"/>
    <w:rsid w:val="00611695"/>
    <w:rsid w:val="006136D3"/>
    <w:rsid w:val="00613C88"/>
    <w:rsid w:val="00617642"/>
    <w:rsid w:val="00621AD6"/>
    <w:rsid w:val="00625DC9"/>
    <w:rsid w:val="006264F9"/>
    <w:rsid w:val="00631B15"/>
    <w:rsid w:val="00634363"/>
    <w:rsid w:val="00635F2C"/>
    <w:rsid w:val="0064181E"/>
    <w:rsid w:val="00644E99"/>
    <w:rsid w:val="00645060"/>
    <w:rsid w:val="006508B8"/>
    <w:rsid w:val="006523EF"/>
    <w:rsid w:val="00655419"/>
    <w:rsid w:val="00657811"/>
    <w:rsid w:val="00660D75"/>
    <w:rsid w:val="00662712"/>
    <w:rsid w:val="00663FB9"/>
    <w:rsid w:val="00666C63"/>
    <w:rsid w:val="00671CDE"/>
    <w:rsid w:val="00675B17"/>
    <w:rsid w:val="00675E17"/>
    <w:rsid w:val="00683F46"/>
    <w:rsid w:val="00695425"/>
    <w:rsid w:val="00696138"/>
    <w:rsid w:val="00696E06"/>
    <w:rsid w:val="006A303D"/>
    <w:rsid w:val="006A6AC3"/>
    <w:rsid w:val="006B11A6"/>
    <w:rsid w:val="006B1C88"/>
    <w:rsid w:val="006B5C0E"/>
    <w:rsid w:val="006C1644"/>
    <w:rsid w:val="006C31A0"/>
    <w:rsid w:val="006C3DFE"/>
    <w:rsid w:val="006C554A"/>
    <w:rsid w:val="006C6816"/>
    <w:rsid w:val="006D0D21"/>
    <w:rsid w:val="006D195B"/>
    <w:rsid w:val="006D2D56"/>
    <w:rsid w:val="006E081D"/>
    <w:rsid w:val="006E34E9"/>
    <w:rsid w:val="006E4C53"/>
    <w:rsid w:val="006E5441"/>
    <w:rsid w:val="006F0925"/>
    <w:rsid w:val="006F0A13"/>
    <w:rsid w:val="006F16E3"/>
    <w:rsid w:val="006F5813"/>
    <w:rsid w:val="00700331"/>
    <w:rsid w:val="00710BCB"/>
    <w:rsid w:val="00714985"/>
    <w:rsid w:val="007211ED"/>
    <w:rsid w:val="00722F75"/>
    <w:rsid w:val="007239F3"/>
    <w:rsid w:val="0073435A"/>
    <w:rsid w:val="00737553"/>
    <w:rsid w:val="0074323B"/>
    <w:rsid w:val="00744690"/>
    <w:rsid w:val="00745FF3"/>
    <w:rsid w:val="00746C4A"/>
    <w:rsid w:val="007476CE"/>
    <w:rsid w:val="00752B91"/>
    <w:rsid w:val="00754B81"/>
    <w:rsid w:val="0075645B"/>
    <w:rsid w:val="00756655"/>
    <w:rsid w:val="007578F3"/>
    <w:rsid w:val="00762A19"/>
    <w:rsid w:val="007764EA"/>
    <w:rsid w:val="0077656D"/>
    <w:rsid w:val="0079102A"/>
    <w:rsid w:val="00792536"/>
    <w:rsid w:val="0079288F"/>
    <w:rsid w:val="007938BA"/>
    <w:rsid w:val="007938C1"/>
    <w:rsid w:val="00793B20"/>
    <w:rsid w:val="0079513C"/>
    <w:rsid w:val="00797A7E"/>
    <w:rsid w:val="007A2080"/>
    <w:rsid w:val="007A4339"/>
    <w:rsid w:val="007A4DFB"/>
    <w:rsid w:val="007B2A8B"/>
    <w:rsid w:val="007B3BCF"/>
    <w:rsid w:val="007C0476"/>
    <w:rsid w:val="007C079F"/>
    <w:rsid w:val="007C1A82"/>
    <w:rsid w:val="007C5390"/>
    <w:rsid w:val="007C68A3"/>
    <w:rsid w:val="007C6EBC"/>
    <w:rsid w:val="007D33D1"/>
    <w:rsid w:val="007D3908"/>
    <w:rsid w:val="007D4D60"/>
    <w:rsid w:val="007D4D7D"/>
    <w:rsid w:val="007D4E45"/>
    <w:rsid w:val="007D740D"/>
    <w:rsid w:val="007E09A4"/>
    <w:rsid w:val="007E3700"/>
    <w:rsid w:val="007E478C"/>
    <w:rsid w:val="007E5085"/>
    <w:rsid w:val="007E53A9"/>
    <w:rsid w:val="007E73D9"/>
    <w:rsid w:val="007E7F49"/>
    <w:rsid w:val="007F1D3C"/>
    <w:rsid w:val="007F2D16"/>
    <w:rsid w:val="007F3287"/>
    <w:rsid w:val="007F6969"/>
    <w:rsid w:val="008008BA"/>
    <w:rsid w:val="00805469"/>
    <w:rsid w:val="0080713D"/>
    <w:rsid w:val="00811D06"/>
    <w:rsid w:val="008164CB"/>
    <w:rsid w:val="008244BE"/>
    <w:rsid w:val="00826CCF"/>
    <w:rsid w:val="00832412"/>
    <w:rsid w:val="00835020"/>
    <w:rsid w:val="00842584"/>
    <w:rsid w:val="00843071"/>
    <w:rsid w:val="00843A10"/>
    <w:rsid w:val="00847981"/>
    <w:rsid w:val="00856F53"/>
    <w:rsid w:val="00864B31"/>
    <w:rsid w:val="0087098D"/>
    <w:rsid w:val="00872CA8"/>
    <w:rsid w:val="00873046"/>
    <w:rsid w:val="008870FB"/>
    <w:rsid w:val="0089154F"/>
    <w:rsid w:val="0089354D"/>
    <w:rsid w:val="008A2EAA"/>
    <w:rsid w:val="008A3B90"/>
    <w:rsid w:val="008A504A"/>
    <w:rsid w:val="008B05EE"/>
    <w:rsid w:val="008B22A4"/>
    <w:rsid w:val="008B3027"/>
    <w:rsid w:val="008B45A9"/>
    <w:rsid w:val="008B5558"/>
    <w:rsid w:val="008B5DE4"/>
    <w:rsid w:val="008C0B82"/>
    <w:rsid w:val="008C1C1F"/>
    <w:rsid w:val="008C2373"/>
    <w:rsid w:val="008D4EB8"/>
    <w:rsid w:val="008E2099"/>
    <w:rsid w:val="008E2632"/>
    <w:rsid w:val="008E35C6"/>
    <w:rsid w:val="008F3171"/>
    <w:rsid w:val="008F3294"/>
    <w:rsid w:val="008F38CA"/>
    <w:rsid w:val="0090185B"/>
    <w:rsid w:val="00901B8B"/>
    <w:rsid w:val="00902062"/>
    <w:rsid w:val="009040A2"/>
    <w:rsid w:val="00910417"/>
    <w:rsid w:val="0091078C"/>
    <w:rsid w:val="00921B54"/>
    <w:rsid w:val="00923803"/>
    <w:rsid w:val="00924143"/>
    <w:rsid w:val="0092427E"/>
    <w:rsid w:val="009242EE"/>
    <w:rsid w:val="00924563"/>
    <w:rsid w:val="00932CDA"/>
    <w:rsid w:val="00933FF6"/>
    <w:rsid w:val="009378FA"/>
    <w:rsid w:val="00940C31"/>
    <w:rsid w:val="00943957"/>
    <w:rsid w:val="00944521"/>
    <w:rsid w:val="009459F5"/>
    <w:rsid w:val="00953980"/>
    <w:rsid w:val="00956093"/>
    <w:rsid w:val="009604E1"/>
    <w:rsid w:val="009654BE"/>
    <w:rsid w:val="009671B6"/>
    <w:rsid w:val="009726EE"/>
    <w:rsid w:val="00972DC2"/>
    <w:rsid w:val="009735FB"/>
    <w:rsid w:val="009751DC"/>
    <w:rsid w:val="009763E9"/>
    <w:rsid w:val="00982325"/>
    <w:rsid w:val="0098725D"/>
    <w:rsid w:val="0098741D"/>
    <w:rsid w:val="00990FBB"/>
    <w:rsid w:val="0099106B"/>
    <w:rsid w:val="009912AC"/>
    <w:rsid w:val="009927FD"/>
    <w:rsid w:val="009A0F41"/>
    <w:rsid w:val="009A3F08"/>
    <w:rsid w:val="009A3F30"/>
    <w:rsid w:val="009A4810"/>
    <w:rsid w:val="009A6124"/>
    <w:rsid w:val="009A7329"/>
    <w:rsid w:val="009B0682"/>
    <w:rsid w:val="009B0814"/>
    <w:rsid w:val="009B73FF"/>
    <w:rsid w:val="009C4265"/>
    <w:rsid w:val="009C4DF8"/>
    <w:rsid w:val="009C4F8D"/>
    <w:rsid w:val="009C5D88"/>
    <w:rsid w:val="009C6C63"/>
    <w:rsid w:val="009C7A0F"/>
    <w:rsid w:val="009D5E3B"/>
    <w:rsid w:val="009D648D"/>
    <w:rsid w:val="009D6D80"/>
    <w:rsid w:val="009D7AE1"/>
    <w:rsid w:val="009E2E22"/>
    <w:rsid w:val="009E630D"/>
    <w:rsid w:val="009F0A09"/>
    <w:rsid w:val="009F5843"/>
    <w:rsid w:val="009F68A7"/>
    <w:rsid w:val="009F6EF0"/>
    <w:rsid w:val="009F7367"/>
    <w:rsid w:val="009F7E9A"/>
    <w:rsid w:val="00A01794"/>
    <w:rsid w:val="00A03BF6"/>
    <w:rsid w:val="00A062F9"/>
    <w:rsid w:val="00A06585"/>
    <w:rsid w:val="00A06E7B"/>
    <w:rsid w:val="00A103EB"/>
    <w:rsid w:val="00A10C8A"/>
    <w:rsid w:val="00A10F8E"/>
    <w:rsid w:val="00A13595"/>
    <w:rsid w:val="00A16D40"/>
    <w:rsid w:val="00A22148"/>
    <w:rsid w:val="00A2261F"/>
    <w:rsid w:val="00A2410D"/>
    <w:rsid w:val="00A30191"/>
    <w:rsid w:val="00A32A67"/>
    <w:rsid w:val="00A351DE"/>
    <w:rsid w:val="00A353C1"/>
    <w:rsid w:val="00A37A4F"/>
    <w:rsid w:val="00A42661"/>
    <w:rsid w:val="00A42EC1"/>
    <w:rsid w:val="00A5088B"/>
    <w:rsid w:val="00A51EE5"/>
    <w:rsid w:val="00A54698"/>
    <w:rsid w:val="00A54ABF"/>
    <w:rsid w:val="00A5579A"/>
    <w:rsid w:val="00A61B7F"/>
    <w:rsid w:val="00A6593A"/>
    <w:rsid w:val="00A65C7C"/>
    <w:rsid w:val="00A663EA"/>
    <w:rsid w:val="00A753CB"/>
    <w:rsid w:val="00A7541A"/>
    <w:rsid w:val="00A76F6C"/>
    <w:rsid w:val="00A848B7"/>
    <w:rsid w:val="00A84ED6"/>
    <w:rsid w:val="00A86955"/>
    <w:rsid w:val="00A94AA2"/>
    <w:rsid w:val="00A9759F"/>
    <w:rsid w:val="00A9795D"/>
    <w:rsid w:val="00AA28B6"/>
    <w:rsid w:val="00AA4F80"/>
    <w:rsid w:val="00AA703E"/>
    <w:rsid w:val="00AA7386"/>
    <w:rsid w:val="00AB7471"/>
    <w:rsid w:val="00AC7B66"/>
    <w:rsid w:val="00AD0816"/>
    <w:rsid w:val="00AD2568"/>
    <w:rsid w:val="00AD2A23"/>
    <w:rsid w:val="00AD50E1"/>
    <w:rsid w:val="00AD75CF"/>
    <w:rsid w:val="00AE42E3"/>
    <w:rsid w:val="00AE79D2"/>
    <w:rsid w:val="00AF3289"/>
    <w:rsid w:val="00AF5853"/>
    <w:rsid w:val="00AF65C7"/>
    <w:rsid w:val="00B01EE3"/>
    <w:rsid w:val="00B02483"/>
    <w:rsid w:val="00B06C26"/>
    <w:rsid w:val="00B06D78"/>
    <w:rsid w:val="00B06F1E"/>
    <w:rsid w:val="00B152F8"/>
    <w:rsid w:val="00B158FD"/>
    <w:rsid w:val="00B16141"/>
    <w:rsid w:val="00B167C9"/>
    <w:rsid w:val="00B176CD"/>
    <w:rsid w:val="00B2154C"/>
    <w:rsid w:val="00B300C9"/>
    <w:rsid w:val="00B3438F"/>
    <w:rsid w:val="00B362C3"/>
    <w:rsid w:val="00B365EF"/>
    <w:rsid w:val="00B36844"/>
    <w:rsid w:val="00B36A72"/>
    <w:rsid w:val="00B40799"/>
    <w:rsid w:val="00B40955"/>
    <w:rsid w:val="00B40A79"/>
    <w:rsid w:val="00B42410"/>
    <w:rsid w:val="00B46244"/>
    <w:rsid w:val="00B4629C"/>
    <w:rsid w:val="00B46835"/>
    <w:rsid w:val="00B47AF9"/>
    <w:rsid w:val="00B503B2"/>
    <w:rsid w:val="00B51D02"/>
    <w:rsid w:val="00B5410A"/>
    <w:rsid w:val="00B54E89"/>
    <w:rsid w:val="00B5781F"/>
    <w:rsid w:val="00B638D4"/>
    <w:rsid w:val="00B63F2B"/>
    <w:rsid w:val="00B67B45"/>
    <w:rsid w:val="00B67CFD"/>
    <w:rsid w:val="00B84682"/>
    <w:rsid w:val="00B84958"/>
    <w:rsid w:val="00B86070"/>
    <w:rsid w:val="00B90FE0"/>
    <w:rsid w:val="00B93585"/>
    <w:rsid w:val="00B93982"/>
    <w:rsid w:val="00B95A31"/>
    <w:rsid w:val="00BA1324"/>
    <w:rsid w:val="00BA571F"/>
    <w:rsid w:val="00BA5F36"/>
    <w:rsid w:val="00BB14FC"/>
    <w:rsid w:val="00BB39CE"/>
    <w:rsid w:val="00BC2195"/>
    <w:rsid w:val="00BC36E7"/>
    <w:rsid w:val="00BD3B64"/>
    <w:rsid w:val="00BD7C29"/>
    <w:rsid w:val="00BE0BD0"/>
    <w:rsid w:val="00BF08DC"/>
    <w:rsid w:val="00BF1E05"/>
    <w:rsid w:val="00BF1E30"/>
    <w:rsid w:val="00BF226C"/>
    <w:rsid w:val="00BF3DCC"/>
    <w:rsid w:val="00BF6780"/>
    <w:rsid w:val="00BF706F"/>
    <w:rsid w:val="00C00134"/>
    <w:rsid w:val="00C04E55"/>
    <w:rsid w:val="00C05A13"/>
    <w:rsid w:val="00C06504"/>
    <w:rsid w:val="00C11171"/>
    <w:rsid w:val="00C127EC"/>
    <w:rsid w:val="00C13F42"/>
    <w:rsid w:val="00C16576"/>
    <w:rsid w:val="00C17FA7"/>
    <w:rsid w:val="00C22396"/>
    <w:rsid w:val="00C22A0B"/>
    <w:rsid w:val="00C260C3"/>
    <w:rsid w:val="00C30A0B"/>
    <w:rsid w:val="00C330C2"/>
    <w:rsid w:val="00C335DF"/>
    <w:rsid w:val="00C338C6"/>
    <w:rsid w:val="00C367F1"/>
    <w:rsid w:val="00C37895"/>
    <w:rsid w:val="00C44159"/>
    <w:rsid w:val="00C44873"/>
    <w:rsid w:val="00C4630B"/>
    <w:rsid w:val="00C51A80"/>
    <w:rsid w:val="00C5203A"/>
    <w:rsid w:val="00C523E2"/>
    <w:rsid w:val="00C5279C"/>
    <w:rsid w:val="00C5484D"/>
    <w:rsid w:val="00C55A8B"/>
    <w:rsid w:val="00C60219"/>
    <w:rsid w:val="00C61341"/>
    <w:rsid w:val="00C66182"/>
    <w:rsid w:val="00C703EE"/>
    <w:rsid w:val="00C707CE"/>
    <w:rsid w:val="00C745C7"/>
    <w:rsid w:val="00C835BF"/>
    <w:rsid w:val="00C8410F"/>
    <w:rsid w:val="00C8443E"/>
    <w:rsid w:val="00C85454"/>
    <w:rsid w:val="00C90291"/>
    <w:rsid w:val="00C91745"/>
    <w:rsid w:val="00C92254"/>
    <w:rsid w:val="00C92A83"/>
    <w:rsid w:val="00C93280"/>
    <w:rsid w:val="00C93A71"/>
    <w:rsid w:val="00CA155C"/>
    <w:rsid w:val="00CA2760"/>
    <w:rsid w:val="00CA324D"/>
    <w:rsid w:val="00CB483F"/>
    <w:rsid w:val="00CB6436"/>
    <w:rsid w:val="00CC4220"/>
    <w:rsid w:val="00CC6D83"/>
    <w:rsid w:val="00CC7C4F"/>
    <w:rsid w:val="00CD09E5"/>
    <w:rsid w:val="00CD2068"/>
    <w:rsid w:val="00CE4ACA"/>
    <w:rsid w:val="00CE4DDB"/>
    <w:rsid w:val="00CE5371"/>
    <w:rsid w:val="00CE6136"/>
    <w:rsid w:val="00CF1FE9"/>
    <w:rsid w:val="00CF3818"/>
    <w:rsid w:val="00CF4AC1"/>
    <w:rsid w:val="00CF51DF"/>
    <w:rsid w:val="00CF538E"/>
    <w:rsid w:val="00CF6CF3"/>
    <w:rsid w:val="00CF7663"/>
    <w:rsid w:val="00D002DA"/>
    <w:rsid w:val="00D0299A"/>
    <w:rsid w:val="00D05E88"/>
    <w:rsid w:val="00D12CC6"/>
    <w:rsid w:val="00D14772"/>
    <w:rsid w:val="00D15D66"/>
    <w:rsid w:val="00D163C3"/>
    <w:rsid w:val="00D24A83"/>
    <w:rsid w:val="00D2762A"/>
    <w:rsid w:val="00D312F0"/>
    <w:rsid w:val="00D33776"/>
    <w:rsid w:val="00D456AF"/>
    <w:rsid w:val="00D47E60"/>
    <w:rsid w:val="00D526AA"/>
    <w:rsid w:val="00D52F19"/>
    <w:rsid w:val="00D555D4"/>
    <w:rsid w:val="00D57DC3"/>
    <w:rsid w:val="00D6060E"/>
    <w:rsid w:val="00D63179"/>
    <w:rsid w:val="00D73C29"/>
    <w:rsid w:val="00D75FE0"/>
    <w:rsid w:val="00D8061F"/>
    <w:rsid w:val="00D81AF3"/>
    <w:rsid w:val="00D84126"/>
    <w:rsid w:val="00D871E7"/>
    <w:rsid w:val="00D907B1"/>
    <w:rsid w:val="00D90862"/>
    <w:rsid w:val="00D9146C"/>
    <w:rsid w:val="00D96CC5"/>
    <w:rsid w:val="00DA0596"/>
    <w:rsid w:val="00DA08D2"/>
    <w:rsid w:val="00DA6761"/>
    <w:rsid w:val="00DC3EBB"/>
    <w:rsid w:val="00DC4361"/>
    <w:rsid w:val="00DC7A7F"/>
    <w:rsid w:val="00DD57A8"/>
    <w:rsid w:val="00DD6ACA"/>
    <w:rsid w:val="00DD7A16"/>
    <w:rsid w:val="00DE08ED"/>
    <w:rsid w:val="00DE0E32"/>
    <w:rsid w:val="00DE42FD"/>
    <w:rsid w:val="00DE7ACE"/>
    <w:rsid w:val="00DF0D8F"/>
    <w:rsid w:val="00DF2767"/>
    <w:rsid w:val="00DF6520"/>
    <w:rsid w:val="00E02C88"/>
    <w:rsid w:val="00E10F34"/>
    <w:rsid w:val="00E111BE"/>
    <w:rsid w:val="00E11B4A"/>
    <w:rsid w:val="00E12F85"/>
    <w:rsid w:val="00E1376B"/>
    <w:rsid w:val="00E13EFC"/>
    <w:rsid w:val="00E15451"/>
    <w:rsid w:val="00E1636E"/>
    <w:rsid w:val="00E164B7"/>
    <w:rsid w:val="00E169C3"/>
    <w:rsid w:val="00E22D36"/>
    <w:rsid w:val="00E27062"/>
    <w:rsid w:val="00E4713B"/>
    <w:rsid w:val="00E554C9"/>
    <w:rsid w:val="00E60269"/>
    <w:rsid w:val="00E60870"/>
    <w:rsid w:val="00E63EC9"/>
    <w:rsid w:val="00E66CF2"/>
    <w:rsid w:val="00E83964"/>
    <w:rsid w:val="00E86933"/>
    <w:rsid w:val="00E9073C"/>
    <w:rsid w:val="00E94A32"/>
    <w:rsid w:val="00E94B2C"/>
    <w:rsid w:val="00E975A0"/>
    <w:rsid w:val="00EA007F"/>
    <w:rsid w:val="00EB1EB9"/>
    <w:rsid w:val="00EB6565"/>
    <w:rsid w:val="00EC0310"/>
    <w:rsid w:val="00EC1375"/>
    <w:rsid w:val="00EC71B4"/>
    <w:rsid w:val="00EC7405"/>
    <w:rsid w:val="00ED0C41"/>
    <w:rsid w:val="00ED1ED9"/>
    <w:rsid w:val="00ED4A87"/>
    <w:rsid w:val="00ED665A"/>
    <w:rsid w:val="00ED6D56"/>
    <w:rsid w:val="00ED795A"/>
    <w:rsid w:val="00EE0FC9"/>
    <w:rsid w:val="00EE1737"/>
    <w:rsid w:val="00EF258F"/>
    <w:rsid w:val="00F00A99"/>
    <w:rsid w:val="00F07CC1"/>
    <w:rsid w:val="00F14810"/>
    <w:rsid w:val="00F16123"/>
    <w:rsid w:val="00F267F7"/>
    <w:rsid w:val="00F32F83"/>
    <w:rsid w:val="00F45336"/>
    <w:rsid w:val="00F47675"/>
    <w:rsid w:val="00F508BF"/>
    <w:rsid w:val="00F51B03"/>
    <w:rsid w:val="00F53D96"/>
    <w:rsid w:val="00F6159B"/>
    <w:rsid w:val="00F6615F"/>
    <w:rsid w:val="00F67AD7"/>
    <w:rsid w:val="00F7156D"/>
    <w:rsid w:val="00F72022"/>
    <w:rsid w:val="00F72E90"/>
    <w:rsid w:val="00F743A6"/>
    <w:rsid w:val="00F74703"/>
    <w:rsid w:val="00F75F06"/>
    <w:rsid w:val="00F82010"/>
    <w:rsid w:val="00F90F81"/>
    <w:rsid w:val="00F91C0F"/>
    <w:rsid w:val="00F92F5A"/>
    <w:rsid w:val="00F94474"/>
    <w:rsid w:val="00F975ED"/>
    <w:rsid w:val="00FA65BC"/>
    <w:rsid w:val="00FA7BD1"/>
    <w:rsid w:val="00FB2255"/>
    <w:rsid w:val="00FB3C94"/>
    <w:rsid w:val="00FB4D67"/>
    <w:rsid w:val="00FB7FC0"/>
    <w:rsid w:val="00FC3792"/>
    <w:rsid w:val="00FC5F9B"/>
    <w:rsid w:val="00FC7D98"/>
    <w:rsid w:val="00FD06A7"/>
    <w:rsid w:val="00FD1056"/>
    <w:rsid w:val="00FD3865"/>
    <w:rsid w:val="00FD4DB5"/>
    <w:rsid w:val="00FD53F1"/>
    <w:rsid w:val="00FD68C7"/>
    <w:rsid w:val="00FE0DE6"/>
    <w:rsid w:val="00FE2371"/>
    <w:rsid w:val="00FE2A6C"/>
    <w:rsid w:val="00FE412E"/>
    <w:rsid w:val="00FE7055"/>
    <w:rsid w:val="00FE7DB0"/>
    <w:rsid w:val="00FF2038"/>
    <w:rsid w:val="00FF4AE3"/>
    <w:rsid w:val="00FF5C05"/>
    <w:rsid w:val="00FF76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0F95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4159"/>
    <w:pPr>
      <w:spacing w:after="0" w:line="240" w:lineRule="auto"/>
    </w:pPr>
    <w:rPr>
      <w:rFonts w:ascii="Times New Rom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39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96CC5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678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78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F67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6780"/>
    <w:pPr>
      <w:spacing w:after="200"/>
    </w:pPr>
    <w:rPr>
      <w:rFonts w:asciiTheme="minorHAnsi" w:hAnsiTheme="minorHAnsi" w:cstheme="minorBid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67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67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678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F0A09"/>
    <w:pPr>
      <w:tabs>
        <w:tab w:val="center" w:pos="4513"/>
        <w:tab w:val="right" w:pos="9026"/>
      </w:tabs>
    </w:pPr>
    <w:rPr>
      <w:rFonts w:asciiTheme="minorHAnsi" w:hAnsiTheme="minorHAnsi" w:cstheme="minorBidi"/>
      <w:sz w:val="22"/>
      <w:szCs w:val="22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F0A09"/>
  </w:style>
  <w:style w:type="paragraph" w:styleId="Footer">
    <w:name w:val="footer"/>
    <w:basedOn w:val="Normal"/>
    <w:link w:val="FooterChar"/>
    <w:uiPriority w:val="99"/>
    <w:unhideWhenUsed/>
    <w:rsid w:val="009F0A09"/>
    <w:pPr>
      <w:tabs>
        <w:tab w:val="center" w:pos="4513"/>
        <w:tab w:val="right" w:pos="9026"/>
      </w:tabs>
    </w:pPr>
    <w:rPr>
      <w:rFonts w:asciiTheme="minorHAnsi" w:hAnsiTheme="minorHAnsi" w:cstheme="minorBidi"/>
      <w:sz w:val="22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F0A09"/>
  </w:style>
  <w:style w:type="character" w:styleId="Hyperlink">
    <w:name w:val="Hyperlink"/>
    <w:basedOn w:val="DefaultParagraphFont"/>
    <w:uiPriority w:val="99"/>
    <w:rsid w:val="0042048E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740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.Parra_Rodriguez@hw.ac.uk" TargetMode="Externa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customXml" Target="../customXml/item4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localhost\Users\sergehoefeijzers\Desktop\Paper%20with%20Mario\Test%20item%20effect%20(living%20vs%20nonliving)%20-%20supplementary%20analysi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Memory binding: living vs non-living items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Young - living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('comparing living vs non-living'!$R$142,'comparing living vs non-living'!$R$144,'comparing living vs non-living'!$R$143,'comparing living vs non-living'!$R$145)</c:f>
                <c:numCache>
                  <c:formatCode>General</c:formatCode>
                  <c:ptCount val="4"/>
                  <c:pt idx="0">
                    <c:v>2.9649999999999999</c:v>
                  </c:pt>
                  <c:pt idx="1">
                    <c:v>4.0970000000000004</c:v>
                  </c:pt>
                  <c:pt idx="2">
                    <c:v>2.2909999999999999</c:v>
                  </c:pt>
                  <c:pt idx="3">
                    <c:v>3.2730000000000001</c:v>
                  </c:pt>
                </c:numCache>
              </c:numRef>
            </c:plus>
            <c:minus>
              <c:numRef>
                <c:f>('comparing living vs non-living'!$R$142,'comparing living vs non-living'!$R$144,'comparing living vs non-living'!$R$143,'comparing living vs non-living'!$R$145)</c:f>
                <c:numCache>
                  <c:formatCode>General</c:formatCode>
                  <c:ptCount val="4"/>
                  <c:pt idx="0">
                    <c:v>2.9649999999999999</c:v>
                  </c:pt>
                  <c:pt idx="1">
                    <c:v>4.0970000000000004</c:v>
                  </c:pt>
                  <c:pt idx="2">
                    <c:v>2.2909999999999999</c:v>
                  </c:pt>
                  <c:pt idx="3">
                    <c:v>3.27300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Lit>
              <c:ptCount val="4"/>
              <c:pt idx="0">
                <c:v>Congruent - immediate</c:v>
              </c:pt>
              <c:pt idx="1">
                <c:v>Incongruent - immediate</c:v>
              </c:pt>
              <c:pt idx="2">
                <c:v>Congruent - 30 sec</c:v>
              </c:pt>
              <c:pt idx="3">
                <c:v>Incongruent - 30 sec</c:v>
              </c:pt>
            </c:strLit>
          </c:cat>
          <c:val>
            <c:numRef>
              <c:f>('comparing living vs non-living'!$Q$142,'comparing living vs non-living'!$Q$144,'comparing living vs non-living'!$Q$143,'comparing living vs non-living'!$Q$145)</c:f>
              <c:numCache>
                <c:formatCode>General</c:formatCode>
                <c:ptCount val="4"/>
                <c:pt idx="0">
                  <c:v>88.891000000000005</c:v>
                </c:pt>
                <c:pt idx="1">
                  <c:v>83.824999999999974</c:v>
                </c:pt>
                <c:pt idx="2">
                  <c:v>93.801000000000002</c:v>
                </c:pt>
                <c:pt idx="3">
                  <c:v>95.1739999999999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EC9-48F3-AF8B-93DB6AABDF3F}"/>
            </c:ext>
          </c:extLst>
        </c:ser>
        <c:ser>
          <c:idx val="1"/>
          <c:order val="1"/>
          <c:tx>
            <c:v>Young - non-living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('comparing living vs non-living'!$R$146,'comparing living vs non-living'!$R$148,'comparing living vs non-living'!$R$147,'comparing living vs non-living'!$R$149)</c:f>
                <c:numCache>
                  <c:formatCode>General</c:formatCode>
                  <c:ptCount val="4"/>
                  <c:pt idx="0">
                    <c:v>3.0449999999999999</c:v>
                  </c:pt>
                  <c:pt idx="1">
                    <c:v>4.1499999999999986</c:v>
                  </c:pt>
                  <c:pt idx="2">
                    <c:v>2.2000000000000002</c:v>
                  </c:pt>
                  <c:pt idx="3">
                    <c:v>2.222</c:v>
                  </c:pt>
                </c:numCache>
              </c:numRef>
            </c:plus>
            <c:minus>
              <c:numRef>
                <c:f>('comparing living vs non-living'!$R$146,'comparing living vs non-living'!$R$148,'comparing living vs non-living'!$R$147,'comparing living vs non-living'!$R$149)</c:f>
                <c:numCache>
                  <c:formatCode>General</c:formatCode>
                  <c:ptCount val="4"/>
                  <c:pt idx="0">
                    <c:v>3.0449999999999999</c:v>
                  </c:pt>
                  <c:pt idx="1">
                    <c:v>4.1499999999999986</c:v>
                  </c:pt>
                  <c:pt idx="2">
                    <c:v>2.2000000000000002</c:v>
                  </c:pt>
                  <c:pt idx="3">
                    <c:v>2.22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Lit>
              <c:ptCount val="4"/>
              <c:pt idx="0">
                <c:v>Congruent - immediate</c:v>
              </c:pt>
              <c:pt idx="1">
                <c:v>Incongruent - immediate</c:v>
              </c:pt>
              <c:pt idx="2">
                <c:v>Congruent - 30 sec</c:v>
              </c:pt>
              <c:pt idx="3">
                <c:v>Incongruent - 30 sec</c:v>
              </c:pt>
            </c:strLit>
          </c:cat>
          <c:val>
            <c:numRef>
              <c:f>('comparing living vs non-living'!$Q$146,'comparing living vs non-living'!$Q$148,'comparing living vs non-living'!$Q$147,'comparing living vs non-living'!$Q$149)</c:f>
              <c:numCache>
                <c:formatCode>General</c:formatCode>
                <c:ptCount val="4"/>
                <c:pt idx="0">
                  <c:v>91.650999999999982</c:v>
                </c:pt>
                <c:pt idx="1">
                  <c:v>90.60599999999998</c:v>
                </c:pt>
                <c:pt idx="2">
                  <c:v>96.724999999999994</c:v>
                </c:pt>
                <c:pt idx="3">
                  <c:v>96.427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EC9-48F3-AF8B-93DB6AABDF3F}"/>
            </c:ext>
          </c:extLst>
        </c:ser>
        <c:ser>
          <c:idx val="2"/>
          <c:order val="2"/>
          <c:tx>
            <c:v>Elderly - living</c:v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('comparing living vs non-living'!$R$150,'comparing living vs non-living'!$R$152,'comparing living vs non-living'!$R$151,'comparing living vs non-living'!$R$153)</c:f>
                <c:numCache>
                  <c:formatCode>General</c:formatCode>
                  <c:ptCount val="4"/>
                  <c:pt idx="0">
                    <c:v>2.5750000000000002</c:v>
                  </c:pt>
                  <c:pt idx="1">
                    <c:v>3.5579999999999998</c:v>
                  </c:pt>
                  <c:pt idx="2">
                    <c:v>1.99</c:v>
                  </c:pt>
                  <c:pt idx="3">
                    <c:v>2.843</c:v>
                  </c:pt>
                </c:numCache>
              </c:numRef>
            </c:plus>
            <c:minus>
              <c:numRef>
                <c:f>('comparing living vs non-living'!$R$150,'comparing living vs non-living'!$R$152,'comparing living vs non-living'!$R$151,'comparing living vs non-living'!$R$153)</c:f>
                <c:numCache>
                  <c:formatCode>General</c:formatCode>
                  <c:ptCount val="4"/>
                  <c:pt idx="0">
                    <c:v>2.5750000000000002</c:v>
                  </c:pt>
                  <c:pt idx="1">
                    <c:v>3.5579999999999998</c:v>
                  </c:pt>
                  <c:pt idx="2">
                    <c:v>1.99</c:v>
                  </c:pt>
                  <c:pt idx="3">
                    <c:v>2.84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Lit>
              <c:ptCount val="4"/>
              <c:pt idx="0">
                <c:v>Congruent - immediate</c:v>
              </c:pt>
              <c:pt idx="1">
                <c:v>Incongruent - immediate</c:v>
              </c:pt>
              <c:pt idx="2">
                <c:v>Congruent - 30 sec</c:v>
              </c:pt>
              <c:pt idx="3">
                <c:v>Incongruent - 30 sec</c:v>
              </c:pt>
            </c:strLit>
          </c:cat>
          <c:val>
            <c:numRef>
              <c:f>('comparing living vs non-living'!$Q$150,'comparing living vs non-living'!$Q$152,'comparing living vs non-living'!$Q$151,'comparing living vs non-living'!$Q$153)</c:f>
              <c:numCache>
                <c:formatCode>General</c:formatCode>
                <c:ptCount val="4"/>
                <c:pt idx="0">
                  <c:v>91.073999999999998</c:v>
                </c:pt>
                <c:pt idx="1">
                  <c:v>81.065000000000012</c:v>
                </c:pt>
                <c:pt idx="2">
                  <c:v>92.147000000000006</c:v>
                </c:pt>
                <c:pt idx="3">
                  <c:v>83.861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EC9-48F3-AF8B-93DB6AABDF3F}"/>
            </c:ext>
          </c:extLst>
        </c:ser>
        <c:ser>
          <c:idx val="3"/>
          <c:order val="3"/>
          <c:tx>
            <c:v>Elderly - non-living</c:v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('comparing living vs non-living'!$R$154,'comparing living vs non-living'!$R$156,'comparing living vs non-living'!$R$155,'comparing living vs non-living'!$R$157)</c:f>
                <c:numCache>
                  <c:formatCode>General</c:formatCode>
                  <c:ptCount val="4"/>
                  <c:pt idx="0">
                    <c:v>2.6440000000000001</c:v>
                  </c:pt>
                  <c:pt idx="1">
                    <c:v>3.6040000000000001</c:v>
                  </c:pt>
                  <c:pt idx="2">
                    <c:v>1.911</c:v>
                  </c:pt>
                  <c:pt idx="3">
                    <c:v>1.93</c:v>
                  </c:pt>
                </c:numCache>
              </c:numRef>
            </c:plus>
            <c:minus>
              <c:numRef>
                <c:f>('comparing living vs non-living'!$R$154,'comparing living vs non-living'!$R$156,'comparing living vs non-living'!$R$155,'comparing living vs non-living'!$R$157)</c:f>
                <c:numCache>
                  <c:formatCode>General</c:formatCode>
                  <c:ptCount val="4"/>
                  <c:pt idx="0">
                    <c:v>2.6440000000000001</c:v>
                  </c:pt>
                  <c:pt idx="1">
                    <c:v>3.6040000000000001</c:v>
                  </c:pt>
                  <c:pt idx="2">
                    <c:v>1.911</c:v>
                  </c:pt>
                  <c:pt idx="3">
                    <c:v>1.9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Lit>
              <c:ptCount val="4"/>
              <c:pt idx="0">
                <c:v>Congruent - immediate</c:v>
              </c:pt>
              <c:pt idx="1">
                <c:v>Incongruent - immediate</c:v>
              </c:pt>
              <c:pt idx="2">
                <c:v>Congruent - 30 sec</c:v>
              </c:pt>
              <c:pt idx="3">
                <c:v>Incongruent - 30 sec</c:v>
              </c:pt>
            </c:strLit>
          </c:cat>
          <c:val>
            <c:numRef>
              <c:f>('comparing living vs non-living'!$Q$154,'comparing living vs non-living'!$Q$156,'comparing living vs non-living'!$Q$155,'comparing living vs non-living'!$Q$157)</c:f>
              <c:numCache>
                <c:formatCode>General</c:formatCode>
                <c:ptCount val="4"/>
                <c:pt idx="0">
                  <c:v>86.991</c:v>
                </c:pt>
                <c:pt idx="1">
                  <c:v>81.576999999999998</c:v>
                </c:pt>
                <c:pt idx="2">
                  <c:v>91.681999999999974</c:v>
                </c:pt>
                <c:pt idx="3">
                  <c:v>90.045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EC9-48F3-AF8B-93DB6AABDF3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24935936"/>
        <c:axId val="2124991280"/>
      </c:barChart>
      <c:catAx>
        <c:axId val="21249359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/>
                  <a:t>Congurency and test</a:t>
                </a:r>
                <a:r>
                  <a:rPr lang="en-US" sz="1200" b="1" baseline="0"/>
                  <a:t> delay</a:t>
                </a:r>
                <a:endParaRPr lang="en-US" sz="1200" b="1"/>
              </a:p>
            </c:rich>
          </c:tx>
          <c:layout>
            <c:manualLayout>
              <c:xMode val="edge"/>
              <c:yMode val="edge"/>
              <c:x val="0.31309513096577202"/>
              <c:y val="0.9285998788612960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24991280"/>
        <c:crosses val="autoZero"/>
        <c:auto val="1"/>
        <c:lblAlgn val="ctr"/>
        <c:lblOffset val="100"/>
        <c:noMultiLvlLbl val="0"/>
      </c:catAx>
      <c:valAx>
        <c:axId val="2124991280"/>
        <c:scaling>
          <c:orientation val="minMax"/>
          <c:max val="100"/>
          <c:min val="5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ecognition</a:t>
                </a:r>
                <a:r>
                  <a:rPr lang="en-US" baseline="0"/>
                  <a:t> accuracy (%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24935936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64f0ecf7-d19c-4b88-abc0-1645d5999ad2">Data Sheet 1.DOCX</DocumentId>
    <IsDeleted xmlns="64f0ecf7-d19c-4b88-abc0-1645d5999ad2">false</IsDeleted>
    <StageName xmlns="64f0ecf7-d19c-4b88-abc0-1645d5999ad2" xsi:nil="true"/>
    <TitleName xmlns="64f0ecf7-d19c-4b88-abc0-1645d5999ad2">Data Sheet 1.DOCX</TitleName>
    <DocumentType xmlns="64f0ecf7-d19c-4b88-abc0-1645d5999ad2">Data Sheet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43DEFE6-27F8-484B-8E8E-98BEBDC229D0}"/>
</file>

<file path=customXml/itemProps2.xml><?xml version="1.0" encoding="utf-8"?>
<ds:datastoreItem xmlns:ds="http://schemas.openxmlformats.org/officeDocument/2006/customXml" ds:itemID="{98906FA8-33F3-48A0-BF05-BA40B5EF4449}"/>
</file>

<file path=customXml/itemProps3.xml><?xml version="1.0" encoding="utf-8"?>
<ds:datastoreItem xmlns:ds="http://schemas.openxmlformats.org/officeDocument/2006/customXml" ds:itemID="{8A1798FE-4643-4D4F-832C-D9DADA144207}"/>
</file>

<file path=customXml/itemProps4.xml><?xml version="1.0" encoding="utf-8"?>
<ds:datastoreItem xmlns:ds="http://schemas.openxmlformats.org/officeDocument/2006/customXml" ds:itemID="{E53E462A-08F8-4043-A8F2-FD9ACB871AE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637</Words>
  <Characters>363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4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ported Desktop</dc:creator>
  <cp:keywords/>
  <dc:description/>
  <cp:lastModifiedBy>Mario Parra</cp:lastModifiedBy>
  <cp:revision>13</cp:revision>
  <dcterms:created xsi:type="dcterms:W3CDTF">2017-02-23T10:09:00Z</dcterms:created>
  <dcterms:modified xsi:type="dcterms:W3CDTF">2017-04-04T2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